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662382" w14:textId="4AA05D4D" w:rsidR="005D6620" w:rsidRDefault="005D6620" w:rsidP="005D6620">
      <w:pPr>
        <w:tabs>
          <w:tab w:val="left" w:pos="640"/>
        </w:tabs>
        <w:autoSpaceDE w:val="0"/>
        <w:autoSpaceDN w:val="0"/>
        <w:adjustRightInd w:val="0"/>
        <w:spacing w:after="240"/>
        <w:jc w:val="both"/>
        <w:rPr>
          <w:rFonts w:ascii="Calibri" w:eastAsiaTheme="minorEastAsia" w:hAnsi="Calibri" w:cs="Calibri"/>
          <w:b/>
          <w:bCs/>
        </w:rPr>
      </w:pPr>
      <w:r w:rsidRPr="00254536">
        <w:rPr>
          <w:rFonts w:ascii="Calibri" w:eastAsiaTheme="minorEastAsia" w:hAnsi="Calibri" w:cs="Calibri"/>
          <w:b/>
          <w:bCs/>
        </w:rPr>
        <w:t>Supplementary Material</w:t>
      </w:r>
    </w:p>
    <w:p w14:paraId="05281F67" w14:textId="6F497062" w:rsidR="005D6620" w:rsidRDefault="005D6620" w:rsidP="005D6620">
      <w:pPr>
        <w:tabs>
          <w:tab w:val="left" w:pos="640"/>
        </w:tabs>
        <w:autoSpaceDE w:val="0"/>
        <w:autoSpaceDN w:val="0"/>
        <w:adjustRightInd w:val="0"/>
        <w:spacing w:after="240"/>
        <w:jc w:val="both"/>
        <w:rPr>
          <w:rFonts w:ascii="Calibri" w:eastAsiaTheme="minorEastAsia" w:hAnsi="Calibri" w:cs="Calibri"/>
          <w:b/>
          <w:bCs/>
        </w:rPr>
      </w:pPr>
    </w:p>
    <w:p w14:paraId="6F6941C1" w14:textId="57AC422A" w:rsidR="005D6620" w:rsidRPr="00254536" w:rsidRDefault="005D6620" w:rsidP="005D6620">
      <w:pPr>
        <w:tabs>
          <w:tab w:val="left" w:pos="640"/>
        </w:tabs>
        <w:autoSpaceDE w:val="0"/>
        <w:autoSpaceDN w:val="0"/>
        <w:adjustRightInd w:val="0"/>
        <w:spacing w:after="240"/>
        <w:jc w:val="both"/>
        <w:rPr>
          <w:rFonts w:ascii="Calibri" w:eastAsiaTheme="minorEastAsia" w:hAnsi="Calibri" w:cs="Calibri"/>
          <w:b/>
          <w:bCs/>
        </w:rPr>
      </w:pPr>
      <w:r>
        <w:rPr>
          <w:rFonts w:ascii="Calibri" w:eastAsiaTheme="minorEastAsia" w:hAnsi="Calibri" w:cs="Calibri"/>
          <w:b/>
          <w:bCs/>
        </w:rPr>
        <w:t>Supplementary Figures</w:t>
      </w:r>
    </w:p>
    <w:p w14:paraId="0C6D3E45" w14:textId="77777777" w:rsidR="005D6620" w:rsidRPr="00254536" w:rsidRDefault="005D6620" w:rsidP="005D6620">
      <w:pPr>
        <w:tabs>
          <w:tab w:val="left" w:pos="640"/>
        </w:tabs>
        <w:autoSpaceDE w:val="0"/>
        <w:autoSpaceDN w:val="0"/>
        <w:adjustRightInd w:val="0"/>
        <w:spacing w:after="240"/>
        <w:jc w:val="both"/>
        <w:rPr>
          <w:rFonts w:ascii="Calibri" w:hAnsi="Calibri" w:cs="Calibri"/>
          <w:b/>
          <w:bCs/>
        </w:rPr>
      </w:pPr>
      <w:r w:rsidRPr="00254536">
        <w:rPr>
          <w:rFonts w:ascii="Calibri" w:hAnsi="Calibri" w:cs="Calibri"/>
          <w:b/>
          <w:bCs/>
          <w:noProof/>
        </w:rPr>
        <w:drawing>
          <wp:inline distT="0" distB="0" distL="0" distR="0" wp14:anchorId="0B5695D7" wp14:editId="13BF11AE">
            <wp:extent cx="5486400" cy="1828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FAA346" w14:textId="40669B71" w:rsidR="005D6620" w:rsidRPr="00581427" w:rsidRDefault="005D6620" w:rsidP="005D6620">
      <w:pPr>
        <w:tabs>
          <w:tab w:val="left" w:pos="640"/>
        </w:tabs>
        <w:autoSpaceDE w:val="0"/>
        <w:autoSpaceDN w:val="0"/>
        <w:adjustRightInd w:val="0"/>
        <w:spacing w:after="240"/>
        <w:jc w:val="both"/>
        <w:rPr>
          <w:rFonts w:ascii="Calibri" w:hAnsi="Calibri" w:cs="Calibri"/>
        </w:rPr>
      </w:pPr>
      <w:r w:rsidRPr="00254536">
        <w:rPr>
          <w:rFonts w:ascii="Calibri" w:hAnsi="Calibri" w:cs="Calibri"/>
          <w:b/>
          <w:bCs/>
        </w:rPr>
        <w:t xml:space="preserve">Figure S1. Preoperative </w:t>
      </w:r>
      <w:r w:rsidRPr="00254536">
        <w:rPr>
          <w:rFonts w:ascii="Calibri" w:hAnsi="Calibri" w:cs="Calibri"/>
          <w:b/>
          <w:bCs/>
          <w:vertAlign w:val="superscript"/>
        </w:rPr>
        <w:t>1</w:t>
      </w:r>
      <w:r w:rsidRPr="00254536">
        <w:rPr>
          <w:rFonts w:ascii="Calibri" w:hAnsi="Calibri" w:cs="Calibri"/>
          <w:b/>
          <w:bCs/>
        </w:rPr>
        <w:t xml:space="preserve">H MRI of </w:t>
      </w:r>
      <w:r>
        <w:rPr>
          <w:rFonts w:ascii="Calibri" w:hAnsi="Calibri" w:cs="Calibri"/>
          <w:b/>
          <w:bCs/>
        </w:rPr>
        <w:t>p</w:t>
      </w:r>
      <w:r w:rsidRPr="00254536">
        <w:rPr>
          <w:rFonts w:ascii="Calibri" w:hAnsi="Calibri" w:cs="Calibri"/>
          <w:b/>
          <w:bCs/>
        </w:rPr>
        <w:t xml:space="preserve">atient </w:t>
      </w:r>
      <w:r>
        <w:rPr>
          <w:rFonts w:ascii="Calibri" w:hAnsi="Calibri" w:cs="Calibri"/>
          <w:b/>
          <w:bCs/>
        </w:rPr>
        <w:t>#</w:t>
      </w:r>
      <w:r w:rsidRPr="00254536">
        <w:rPr>
          <w:rFonts w:ascii="Calibri" w:hAnsi="Calibri" w:cs="Calibri"/>
          <w:b/>
          <w:bCs/>
        </w:rPr>
        <w:t xml:space="preserve">2 from the </w:t>
      </w:r>
      <w:r>
        <w:rPr>
          <w:rFonts w:ascii="Calibri" w:hAnsi="Calibri" w:cs="Calibri"/>
          <w:b/>
          <w:bCs/>
        </w:rPr>
        <w:t>c</w:t>
      </w:r>
      <w:r w:rsidRPr="00254536">
        <w:rPr>
          <w:rFonts w:ascii="Calibri" w:hAnsi="Calibri" w:cs="Calibri"/>
          <w:b/>
          <w:bCs/>
        </w:rPr>
        <w:t xml:space="preserve">linic. </w:t>
      </w:r>
      <w:r w:rsidRPr="00254536">
        <w:rPr>
          <w:rFonts w:ascii="Calibri" w:hAnsi="Calibri" w:cs="Calibri"/>
        </w:rPr>
        <w:t>CE T</w:t>
      </w:r>
      <w:r w:rsidRPr="00254536">
        <w:rPr>
          <w:rFonts w:ascii="Calibri" w:hAnsi="Calibri" w:cs="Calibri"/>
          <w:vertAlign w:val="subscript"/>
        </w:rPr>
        <w:t>1</w:t>
      </w:r>
      <w:r w:rsidRPr="00254536">
        <w:rPr>
          <w:rFonts w:ascii="Calibri" w:hAnsi="Calibri" w:cs="Calibri"/>
        </w:rPr>
        <w:t xml:space="preserve">w and perfusion images, which were omitted during the research </w:t>
      </w:r>
      <w:r>
        <w:rPr>
          <w:rFonts w:ascii="Calibri" w:hAnsi="Calibri" w:cs="Calibri"/>
        </w:rPr>
        <w:t>hyperpolarized</w:t>
      </w:r>
      <w:r w:rsidRPr="00254536">
        <w:rPr>
          <w:rFonts w:ascii="Calibri" w:hAnsi="Calibri" w:cs="Calibri"/>
        </w:rPr>
        <w:t xml:space="preserve"> MR session due to the limited scan time, from the clinic. (A) CE T</w:t>
      </w:r>
      <w:r w:rsidRPr="00254536">
        <w:rPr>
          <w:rFonts w:ascii="Calibri" w:hAnsi="Calibri" w:cs="Calibri"/>
          <w:vertAlign w:val="subscript"/>
        </w:rPr>
        <w:t>1</w:t>
      </w:r>
      <w:r w:rsidRPr="00254536">
        <w:rPr>
          <w:rFonts w:ascii="Calibri" w:hAnsi="Calibri" w:cs="Calibri"/>
        </w:rPr>
        <w:t>w image of the tumor-bearing slice from patient 2. The red contour indicates the enhancing region. (B) Relative cerebral blood volume (</w:t>
      </w:r>
      <w:proofErr w:type="spellStart"/>
      <w:r w:rsidRPr="00254536">
        <w:rPr>
          <w:rFonts w:ascii="Calibri" w:hAnsi="Calibri" w:cs="Calibri"/>
        </w:rPr>
        <w:t>rCBV</w:t>
      </w:r>
      <w:proofErr w:type="spellEnd"/>
      <w:r w:rsidRPr="00254536">
        <w:rPr>
          <w:rFonts w:ascii="Calibri" w:hAnsi="Calibri" w:cs="Calibri"/>
        </w:rPr>
        <w:t>) map acquired from dynamic susceptibility contrast (DSC) MRI. (C) T</w:t>
      </w:r>
      <w:r w:rsidRPr="00254536">
        <w:rPr>
          <w:rFonts w:ascii="Calibri" w:hAnsi="Calibri" w:cs="Calibri"/>
          <w:vertAlign w:val="subscript"/>
        </w:rPr>
        <w:t>2</w:t>
      </w:r>
      <w:r w:rsidRPr="00254536">
        <w:rPr>
          <w:rFonts w:ascii="Calibri" w:hAnsi="Calibri" w:cs="Calibri"/>
        </w:rPr>
        <w:t>w image. The yellow contour indicates the hyperintense region.</w:t>
      </w:r>
      <w:r w:rsidRPr="00254536">
        <w:rPr>
          <w:rFonts w:ascii="Calibri" w:eastAsiaTheme="minorEastAsia" w:hAnsi="Calibri" w:cs="Calibri"/>
          <w:b/>
          <w:bCs/>
        </w:rPr>
        <w:fldChar w:fldCharType="begin"/>
      </w:r>
      <w:r w:rsidRPr="00254536">
        <w:rPr>
          <w:rFonts w:ascii="Calibri" w:eastAsiaTheme="minorEastAsia" w:hAnsi="Calibri" w:cs="Calibri"/>
          <w:b/>
          <w:bCs/>
        </w:rPr>
        <w:instrText xml:space="preserve"> ADDIN PAPERS2_CITATIONS &lt;papers2_bibliography/&gt;</w:instrText>
      </w:r>
      <w:r w:rsidRPr="00254536">
        <w:rPr>
          <w:rFonts w:ascii="Calibri" w:eastAsiaTheme="minorEastAsia" w:hAnsi="Calibri" w:cs="Calibri"/>
          <w:b/>
          <w:bCs/>
        </w:rPr>
        <w:fldChar w:fldCharType="end"/>
      </w:r>
      <w:r>
        <w:rPr>
          <w:rFonts w:ascii="Calibri" w:hAnsi="Calibri" w:cs="Calibri"/>
        </w:rPr>
        <w:fldChar w:fldCharType="begin"/>
      </w:r>
      <w:r>
        <w:rPr>
          <w:rFonts w:ascii="Calibri" w:hAnsi="Calibri" w:cs="Calibri"/>
        </w:rPr>
        <w:instrText xml:space="preserve"> ADDIN PAPERS2_CITATIONS &lt;papers2_bibliography/&gt;</w:instrText>
      </w:r>
      <w:r>
        <w:rPr>
          <w:rFonts w:ascii="Calibri" w:hAnsi="Calibri" w:cs="Calibri"/>
        </w:rPr>
        <w:fldChar w:fldCharType="end"/>
      </w:r>
      <w:r>
        <w:rPr>
          <w:rFonts w:ascii="Calibri" w:eastAsiaTheme="minorEastAsia" w:hAnsi="Calibri" w:cs="Calibri"/>
          <w:b/>
          <w:bCs/>
        </w:rPr>
        <w:fldChar w:fldCharType="begin"/>
      </w:r>
      <w:r>
        <w:rPr>
          <w:rFonts w:ascii="Calibri" w:eastAsiaTheme="minorEastAsia" w:hAnsi="Calibri" w:cs="Calibri"/>
          <w:b/>
          <w:bCs/>
        </w:rPr>
        <w:instrText xml:space="preserve"> ADDIN PAPERS2_CITATIONS &lt;papers2_bibliography/&gt;</w:instrText>
      </w:r>
      <w:r>
        <w:rPr>
          <w:rFonts w:ascii="Calibri" w:eastAsiaTheme="minorEastAsia" w:hAnsi="Calibri" w:cs="Calibri"/>
          <w:b/>
          <w:bCs/>
        </w:rPr>
        <w:fldChar w:fldCharType="end"/>
      </w:r>
    </w:p>
    <w:p w14:paraId="3536BC6F" w14:textId="77777777" w:rsidR="005D6620" w:rsidRDefault="005D6620" w:rsidP="00845A8F">
      <w:pPr>
        <w:snapToGrid w:val="0"/>
        <w:spacing w:line="480" w:lineRule="auto"/>
        <w:jc w:val="both"/>
        <w:rPr>
          <w:rFonts w:asciiTheme="minorHAnsi" w:hAnsiTheme="minorHAnsi" w:cstheme="minorHAnsi"/>
          <w:b/>
          <w:bCs/>
        </w:rPr>
      </w:pPr>
    </w:p>
    <w:p w14:paraId="3A58175C" w14:textId="0FE7CC96" w:rsidR="004A757E" w:rsidRDefault="00845A8F" w:rsidP="00845A8F">
      <w:pPr>
        <w:snapToGrid w:val="0"/>
        <w:spacing w:line="480" w:lineRule="auto"/>
        <w:jc w:val="both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Supplementary Tables</w:t>
      </w:r>
    </w:p>
    <w:tbl>
      <w:tblPr>
        <w:tblStyle w:val="TableGrid"/>
        <w:tblW w:w="1007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5"/>
        <w:gridCol w:w="990"/>
        <w:gridCol w:w="990"/>
        <w:gridCol w:w="990"/>
        <w:gridCol w:w="990"/>
        <w:gridCol w:w="990"/>
        <w:gridCol w:w="1080"/>
        <w:gridCol w:w="990"/>
        <w:gridCol w:w="990"/>
        <w:gridCol w:w="985"/>
      </w:tblGrid>
      <w:tr w:rsidR="00845A8F" w14:paraId="27B0DF08" w14:textId="77777777" w:rsidTr="0045195E">
        <w:trPr>
          <w:jc w:val="center"/>
        </w:trPr>
        <w:tc>
          <w:tcPr>
            <w:tcW w:w="1075" w:type="dxa"/>
            <w:vMerge w:val="restart"/>
            <w:vAlign w:val="center"/>
          </w:tcPr>
          <w:p w14:paraId="4DED49DC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23375AF3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OI</w:t>
            </w:r>
          </w:p>
        </w:tc>
        <w:tc>
          <w:tcPr>
            <w:tcW w:w="3960" w:type="dxa"/>
            <w:gridSpan w:val="4"/>
          </w:tcPr>
          <w:p w14:paraId="1DA8E543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45195E">
              <w:rPr>
                <w:rFonts w:asciiTheme="minorHAnsi" w:hAnsiTheme="minorHAnsi" w:cstheme="minorHAnsi"/>
              </w:rPr>
              <w:t>Relative lactate</w:t>
            </w:r>
          </w:p>
        </w:tc>
        <w:tc>
          <w:tcPr>
            <w:tcW w:w="4045" w:type="dxa"/>
            <w:gridSpan w:val="4"/>
          </w:tcPr>
          <w:p w14:paraId="736FEBAA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45195E">
              <w:rPr>
                <w:rFonts w:asciiTheme="minorHAnsi" w:hAnsiTheme="minorHAnsi" w:cstheme="minorHAnsi"/>
              </w:rPr>
              <w:t>Relative bicarbonate</w:t>
            </w:r>
          </w:p>
        </w:tc>
      </w:tr>
      <w:tr w:rsidR="00845A8F" w14:paraId="4F5E7A3A" w14:textId="77777777" w:rsidTr="0045195E">
        <w:trPr>
          <w:jc w:val="center"/>
        </w:trPr>
        <w:tc>
          <w:tcPr>
            <w:tcW w:w="1075" w:type="dxa"/>
            <w:vMerge/>
            <w:vAlign w:val="center"/>
          </w:tcPr>
          <w:p w14:paraId="4768FC90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0" w:type="dxa"/>
            <w:vMerge/>
            <w:vAlign w:val="center"/>
          </w:tcPr>
          <w:p w14:paraId="21AE052B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80" w:type="dxa"/>
            <w:gridSpan w:val="2"/>
            <w:vAlign w:val="center"/>
          </w:tcPr>
          <w:p w14:paraId="2C0908D5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45195E">
              <w:rPr>
                <w:rFonts w:asciiTheme="minorHAnsi" w:hAnsiTheme="minorHAnsi" w:cstheme="minorHAnsi"/>
              </w:rPr>
              <w:t>Tumor</w:t>
            </w:r>
          </w:p>
        </w:tc>
        <w:tc>
          <w:tcPr>
            <w:tcW w:w="1980" w:type="dxa"/>
            <w:gridSpan w:val="2"/>
            <w:vAlign w:val="center"/>
          </w:tcPr>
          <w:p w14:paraId="71A48E6B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45195E">
              <w:rPr>
                <w:rFonts w:asciiTheme="minorHAnsi" w:hAnsiTheme="minorHAnsi" w:cstheme="minorHAnsi"/>
              </w:rPr>
              <w:t>NAB</w:t>
            </w:r>
          </w:p>
        </w:tc>
        <w:tc>
          <w:tcPr>
            <w:tcW w:w="2070" w:type="dxa"/>
            <w:gridSpan w:val="2"/>
            <w:vAlign w:val="center"/>
          </w:tcPr>
          <w:p w14:paraId="50F8A42B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45195E">
              <w:rPr>
                <w:rFonts w:asciiTheme="minorHAnsi" w:hAnsiTheme="minorHAnsi" w:cstheme="minorHAnsi"/>
              </w:rPr>
              <w:t>Tumor</w:t>
            </w:r>
          </w:p>
        </w:tc>
        <w:tc>
          <w:tcPr>
            <w:tcW w:w="1975" w:type="dxa"/>
            <w:gridSpan w:val="2"/>
            <w:vAlign w:val="center"/>
          </w:tcPr>
          <w:p w14:paraId="6DBEE4DA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45195E">
              <w:rPr>
                <w:rFonts w:asciiTheme="minorHAnsi" w:hAnsiTheme="minorHAnsi" w:cstheme="minorHAnsi"/>
              </w:rPr>
              <w:t>NAB</w:t>
            </w:r>
          </w:p>
        </w:tc>
      </w:tr>
      <w:tr w:rsidR="00845A8F" w14:paraId="3A1F421E" w14:textId="77777777" w:rsidTr="0045195E">
        <w:trPr>
          <w:jc w:val="center"/>
        </w:trPr>
        <w:tc>
          <w:tcPr>
            <w:tcW w:w="1075" w:type="dxa"/>
            <w:vMerge/>
            <w:vAlign w:val="center"/>
          </w:tcPr>
          <w:p w14:paraId="7683E6CC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0" w:type="dxa"/>
            <w:vMerge/>
            <w:vAlign w:val="center"/>
          </w:tcPr>
          <w:p w14:paraId="3D3A173F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0" w:type="dxa"/>
            <w:vAlign w:val="center"/>
          </w:tcPr>
          <w:p w14:paraId="789A9E88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Inj</w:t>
            </w:r>
            <w:proofErr w:type="spellEnd"/>
            <w:r>
              <w:rPr>
                <w:rFonts w:asciiTheme="minorHAnsi" w:hAnsiTheme="minorHAnsi" w:cstheme="minorHAnsi"/>
              </w:rPr>
              <w:t xml:space="preserve"> #1</w:t>
            </w:r>
          </w:p>
        </w:tc>
        <w:tc>
          <w:tcPr>
            <w:tcW w:w="990" w:type="dxa"/>
          </w:tcPr>
          <w:p w14:paraId="5EC0AEA8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Inj</w:t>
            </w:r>
            <w:proofErr w:type="spellEnd"/>
            <w:r>
              <w:rPr>
                <w:rFonts w:asciiTheme="minorHAnsi" w:hAnsiTheme="minorHAnsi" w:cstheme="minorHAnsi"/>
              </w:rPr>
              <w:t xml:space="preserve"> #2</w:t>
            </w:r>
          </w:p>
        </w:tc>
        <w:tc>
          <w:tcPr>
            <w:tcW w:w="990" w:type="dxa"/>
            <w:vAlign w:val="center"/>
          </w:tcPr>
          <w:p w14:paraId="20F94890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Inj</w:t>
            </w:r>
            <w:proofErr w:type="spellEnd"/>
            <w:r>
              <w:rPr>
                <w:rFonts w:asciiTheme="minorHAnsi" w:hAnsiTheme="minorHAnsi" w:cstheme="minorHAnsi"/>
              </w:rPr>
              <w:t xml:space="preserve"> #1</w:t>
            </w:r>
          </w:p>
        </w:tc>
        <w:tc>
          <w:tcPr>
            <w:tcW w:w="990" w:type="dxa"/>
          </w:tcPr>
          <w:p w14:paraId="16617483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Inj</w:t>
            </w:r>
            <w:proofErr w:type="spellEnd"/>
            <w:r>
              <w:rPr>
                <w:rFonts w:asciiTheme="minorHAnsi" w:hAnsiTheme="minorHAnsi" w:cstheme="minorHAnsi"/>
              </w:rPr>
              <w:t xml:space="preserve"> #2</w:t>
            </w:r>
          </w:p>
        </w:tc>
        <w:tc>
          <w:tcPr>
            <w:tcW w:w="1080" w:type="dxa"/>
            <w:vAlign w:val="center"/>
          </w:tcPr>
          <w:p w14:paraId="33BF81E8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Inj</w:t>
            </w:r>
            <w:proofErr w:type="spellEnd"/>
            <w:r>
              <w:rPr>
                <w:rFonts w:asciiTheme="minorHAnsi" w:hAnsiTheme="minorHAnsi" w:cstheme="minorHAnsi"/>
              </w:rPr>
              <w:t xml:space="preserve"> #1</w:t>
            </w:r>
          </w:p>
        </w:tc>
        <w:tc>
          <w:tcPr>
            <w:tcW w:w="990" w:type="dxa"/>
          </w:tcPr>
          <w:p w14:paraId="54E78396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Inj</w:t>
            </w:r>
            <w:proofErr w:type="spellEnd"/>
            <w:r>
              <w:rPr>
                <w:rFonts w:asciiTheme="minorHAnsi" w:hAnsiTheme="minorHAnsi" w:cstheme="minorHAnsi"/>
              </w:rPr>
              <w:t xml:space="preserve"> #2</w:t>
            </w:r>
          </w:p>
        </w:tc>
        <w:tc>
          <w:tcPr>
            <w:tcW w:w="990" w:type="dxa"/>
            <w:vAlign w:val="center"/>
          </w:tcPr>
          <w:p w14:paraId="50AFF752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Inj</w:t>
            </w:r>
            <w:proofErr w:type="spellEnd"/>
            <w:r>
              <w:rPr>
                <w:rFonts w:asciiTheme="minorHAnsi" w:hAnsiTheme="minorHAnsi" w:cstheme="minorHAnsi"/>
              </w:rPr>
              <w:t xml:space="preserve"> #1</w:t>
            </w:r>
          </w:p>
        </w:tc>
        <w:tc>
          <w:tcPr>
            <w:tcW w:w="985" w:type="dxa"/>
          </w:tcPr>
          <w:p w14:paraId="09AFD8DD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Inj</w:t>
            </w:r>
            <w:proofErr w:type="spellEnd"/>
            <w:r>
              <w:rPr>
                <w:rFonts w:asciiTheme="minorHAnsi" w:hAnsiTheme="minorHAnsi" w:cstheme="minorHAnsi"/>
              </w:rPr>
              <w:t xml:space="preserve"> #2</w:t>
            </w:r>
          </w:p>
        </w:tc>
      </w:tr>
      <w:tr w:rsidR="00845A8F" w14:paraId="5DA99C57" w14:textId="77777777" w:rsidTr="0045195E">
        <w:trPr>
          <w:jc w:val="center"/>
        </w:trPr>
        <w:tc>
          <w:tcPr>
            <w:tcW w:w="1075" w:type="dxa"/>
            <w:vMerge w:val="restart"/>
            <w:vAlign w:val="center"/>
          </w:tcPr>
          <w:p w14:paraId="5C385CB4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45195E">
              <w:rPr>
                <w:rFonts w:asciiTheme="minorHAnsi" w:hAnsiTheme="minorHAnsi" w:cstheme="minorHAnsi"/>
              </w:rPr>
              <w:t>Patient 1</w:t>
            </w:r>
          </w:p>
        </w:tc>
        <w:tc>
          <w:tcPr>
            <w:tcW w:w="990" w:type="dxa"/>
            <w:vAlign w:val="center"/>
          </w:tcPr>
          <w:p w14:paraId="79493D21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45195E">
              <w:rPr>
                <w:rFonts w:asciiTheme="minorHAnsi" w:hAnsiTheme="minorHAnsi" w:cstheme="minorHAnsi"/>
              </w:rPr>
              <w:t>ROI1, 2</w:t>
            </w:r>
          </w:p>
        </w:tc>
        <w:tc>
          <w:tcPr>
            <w:tcW w:w="990" w:type="dxa"/>
            <w:vAlign w:val="center"/>
          </w:tcPr>
          <w:p w14:paraId="09BB0FBB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45195E">
              <w:rPr>
                <w:rFonts w:asciiTheme="minorHAnsi" w:hAnsiTheme="minorHAnsi" w:cstheme="minorHAnsi"/>
              </w:rPr>
              <w:t>0.3</w:t>
            </w:r>
            <w:r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990" w:type="dxa"/>
          </w:tcPr>
          <w:p w14:paraId="68572C68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321</w:t>
            </w:r>
          </w:p>
        </w:tc>
        <w:tc>
          <w:tcPr>
            <w:tcW w:w="990" w:type="dxa"/>
            <w:vAlign w:val="center"/>
          </w:tcPr>
          <w:p w14:paraId="734F89D0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262</w:t>
            </w:r>
          </w:p>
        </w:tc>
        <w:tc>
          <w:tcPr>
            <w:tcW w:w="990" w:type="dxa"/>
          </w:tcPr>
          <w:p w14:paraId="4D66F051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284</w:t>
            </w:r>
          </w:p>
        </w:tc>
        <w:tc>
          <w:tcPr>
            <w:tcW w:w="1080" w:type="dxa"/>
            <w:vAlign w:val="center"/>
          </w:tcPr>
          <w:p w14:paraId="011E21BB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64</w:t>
            </w:r>
          </w:p>
        </w:tc>
        <w:tc>
          <w:tcPr>
            <w:tcW w:w="990" w:type="dxa"/>
          </w:tcPr>
          <w:p w14:paraId="7C00AF4A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59</w:t>
            </w:r>
          </w:p>
        </w:tc>
        <w:tc>
          <w:tcPr>
            <w:tcW w:w="990" w:type="dxa"/>
            <w:vAlign w:val="center"/>
          </w:tcPr>
          <w:p w14:paraId="4151981B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28</w:t>
            </w:r>
          </w:p>
        </w:tc>
        <w:tc>
          <w:tcPr>
            <w:tcW w:w="985" w:type="dxa"/>
          </w:tcPr>
          <w:p w14:paraId="72450A50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22</w:t>
            </w:r>
          </w:p>
        </w:tc>
      </w:tr>
      <w:tr w:rsidR="00845A8F" w14:paraId="6EB9979E" w14:textId="77777777" w:rsidTr="0045195E">
        <w:trPr>
          <w:jc w:val="center"/>
        </w:trPr>
        <w:tc>
          <w:tcPr>
            <w:tcW w:w="1075" w:type="dxa"/>
            <w:vMerge/>
            <w:vAlign w:val="center"/>
          </w:tcPr>
          <w:p w14:paraId="4EDFAA6B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0" w:type="dxa"/>
            <w:vAlign w:val="center"/>
          </w:tcPr>
          <w:p w14:paraId="7599AB87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45195E">
              <w:rPr>
                <w:rFonts w:asciiTheme="minorHAnsi" w:hAnsiTheme="minorHAnsi" w:cstheme="minorHAnsi"/>
              </w:rPr>
              <w:t>ROI3, 4</w:t>
            </w:r>
          </w:p>
        </w:tc>
        <w:tc>
          <w:tcPr>
            <w:tcW w:w="990" w:type="dxa"/>
            <w:vAlign w:val="center"/>
          </w:tcPr>
          <w:p w14:paraId="23564006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45195E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298</w:t>
            </w:r>
          </w:p>
        </w:tc>
        <w:tc>
          <w:tcPr>
            <w:tcW w:w="990" w:type="dxa"/>
          </w:tcPr>
          <w:p w14:paraId="3EE2E1E6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333</w:t>
            </w:r>
          </w:p>
        </w:tc>
        <w:tc>
          <w:tcPr>
            <w:tcW w:w="990" w:type="dxa"/>
            <w:vAlign w:val="center"/>
          </w:tcPr>
          <w:p w14:paraId="2101057B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45195E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248</w:t>
            </w:r>
          </w:p>
        </w:tc>
        <w:tc>
          <w:tcPr>
            <w:tcW w:w="990" w:type="dxa"/>
          </w:tcPr>
          <w:p w14:paraId="3F3BF9C1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237</w:t>
            </w:r>
          </w:p>
        </w:tc>
        <w:tc>
          <w:tcPr>
            <w:tcW w:w="1080" w:type="dxa"/>
            <w:vAlign w:val="center"/>
          </w:tcPr>
          <w:p w14:paraId="7AE9322F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45195E">
              <w:rPr>
                <w:rFonts w:asciiTheme="minorHAnsi" w:hAnsiTheme="minorHAnsi" w:cstheme="minorHAnsi"/>
              </w:rPr>
              <w:t>0.11</w:t>
            </w:r>
            <w:r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990" w:type="dxa"/>
          </w:tcPr>
          <w:p w14:paraId="5F372371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35</w:t>
            </w:r>
          </w:p>
        </w:tc>
        <w:tc>
          <w:tcPr>
            <w:tcW w:w="990" w:type="dxa"/>
            <w:vAlign w:val="center"/>
          </w:tcPr>
          <w:p w14:paraId="61579551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45195E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118</w:t>
            </w:r>
          </w:p>
        </w:tc>
        <w:tc>
          <w:tcPr>
            <w:tcW w:w="985" w:type="dxa"/>
          </w:tcPr>
          <w:p w14:paraId="78083A82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26</w:t>
            </w:r>
          </w:p>
        </w:tc>
      </w:tr>
      <w:tr w:rsidR="00845A8F" w14:paraId="7834E6F3" w14:textId="77777777" w:rsidTr="0045195E">
        <w:trPr>
          <w:jc w:val="center"/>
        </w:trPr>
        <w:tc>
          <w:tcPr>
            <w:tcW w:w="1075" w:type="dxa"/>
            <w:vAlign w:val="center"/>
          </w:tcPr>
          <w:p w14:paraId="60FA751E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45195E">
              <w:rPr>
                <w:rFonts w:asciiTheme="minorHAnsi" w:hAnsiTheme="minorHAnsi" w:cstheme="minorHAnsi"/>
              </w:rPr>
              <w:t>Patient 2</w:t>
            </w:r>
          </w:p>
        </w:tc>
        <w:tc>
          <w:tcPr>
            <w:tcW w:w="990" w:type="dxa"/>
            <w:vAlign w:val="center"/>
          </w:tcPr>
          <w:p w14:paraId="036BEF52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45195E">
              <w:rPr>
                <w:rFonts w:asciiTheme="minorHAnsi" w:hAnsiTheme="minorHAnsi" w:cstheme="minorHAnsi"/>
              </w:rPr>
              <w:t>ROI1, 2</w:t>
            </w:r>
          </w:p>
        </w:tc>
        <w:tc>
          <w:tcPr>
            <w:tcW w:w="990" w:type="dxa"/>
            <w:vAlign w:val="center"/>
          </w:tcPr>
          <w:p w14:paraId="5EC8D416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45195E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154</w:t>
            </w:r>
          </w:p>
        </w:tc>
        <w:tc>
          <w:tcPr>
            <w:tcW w:w="990" w:type="dxa"/>
          </w:tcPr>
          <w:p w14:paraId="597D2BC7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66</w:t>
            </w:r>
          </w:p>
        </w:tc>
        <w:tc>
          <w:tcPr>
            <w:tcW w:w="990" w:type="dxa"/>
            <w:vAlign w:val="center"/>
          </w:tcPr>
          <w:p w14:paraId="32055EB0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45195E">
              <w:rPr>
                <w:rFonts w:asciiTheme="minorHAnsi" w:hAnsiTheme="minorHAnsi" w:cstheme="minorHAnsi"/>
              </w:rPr>
              <w:t>0.14</w:t>
            </w:r>
            <w:r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990" w:type="dxa"/>
          </w:tcPr>
          <w:p w14:paraId="130E6746" w14:textId="77777777" w:rsidR="00845A8F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49</w:t>
            </w:r>
          </w:p>
        </w:tc>
        <w:tc>
          <w:tcPr>
            <w:tcW w:w="1080" w:type="dxa"/>
            <w:vAlign w:val="center"/>
          </w:tcPr>
          <w:p w14:paraId="2A9C9A09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70</w:t>
            </w:r>
          </w:p>
        </w:tc>
        <w:tc>
          <w:tcPr>
            <w:tcW w:w="990" w:type="dxa"/>
          </w:tcPr>
          <w:p w14:paraId="54CE082F" w14:textId="77777777" w:rsidR="00845A8F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80</w:t>
            </w:r>
          </w:p>
        </w:tc>
        <w:tc>
          <w:tcPr>
            <w:tcW w:w="990" w:type="dxa"/>
            <w:vAlign w:val="center"/>
          </w:tcPr>
          <w:p w14:paraId="7F1CE6C3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94</w:t>
            </w:r>
          </w:p>
        </w:tc>
        <w:tc>
          <w:tcPr>
            <w:tcW w:w="985" w:type="dxa"/>
          </w:tcPr>
          <w:p w14:paraId="12CDB211" w14:textId="77777777" w:rsidR="00845A8F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89</w:t>
            </w:r>
          </w:p>
        </w:tc>
      </w:tr>
      <w:tr w:rsidR="00845A8F" w14:paraId="319F772C" w14:textId="77777777" w:rsidTr="0045195E">
        <w:trPr>
          <w:jc w:val="center"/>
        </w:trPr>
        <w:tc>
          <w:tcPr>
            <w:tcW w:w="1075" w:type="dxa"/>
            <w:vMerge w:val="restart"/>
            <w:vAlign w:val="center"/>
          </w:tcPr>
          <w:p w14:paraId="208D01FF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45195E">
              <w:rPr>
                <w:rFonts w:asciiTheme="minorHAnsi" w:hAnsiTheme="minorHAnsi" w:cstheme="minorHAnsi"/>
              </w:rPr>
              <w:t>Patient 3</w:t>
            </w:r>
          </w:p>
        </w:tc>
        <w:tc>
          <w:tcPr>
            <w:tcW w:w="990" w:type="dxa"/>
            <w:vAlign w:val="center"/>
          </w:tcPr>
          <w:p w14:paraId="5C926814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45195E">
              <w:rPr>
                <w:rFonts w:asciiTheme="minorHAnsi" w:hAnsiTheme="minorHAnsi" w:cstheme="minorHAnsi"/>
              </w:rPr>
              <w:t>ROI1, 2</w:t>
            </w:r>
          </w:p>
        </w:tc>
        <w:tc>
          <w:tcPr>
            <w:tcW w:w="990" w:type="dxa"/>
            <w:vAlign w:val="center"/>
          </w:tcPr>
          <w:p w14:paraId="77AFBC4D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45195E">
              <w:rPr>
                <w:rFonts w:asciiTheme="minorHAnsi" w:hAnsiTheme="minorHAnsi" w:cstheme="minorHAnsi"/>
              </w:rPr>
              <w:t>0.2</w:t>
            </w:r>
            <w:r>
              <w:rPr>
                <w:rFonts w:asciiTheme="minorHAnsi" w:hAnsiTheme="minorHAnsi" w:cstheme="minorHAnsi"/>
              </w:rPr>
              <w:t>86</w:t>
            </w:r>
          </w:p>
        </w:tc>
        <w:tc>
          <w:tcPr>
            <w:tcW w:w="990" w:type="dxa"/>
          </w:tcPr>
          <w:p w14:paraId="2BD7CB89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284</w:t>
            </w:r>
          </w:p>
        </w:tc>
        <w:tc>
          <w:tcPr>
            <w:tcW w:w="990" w:type="dxa"/>
            <w:vAlign w:val="center"/>
          </w:tcPr>
          <w:p w14:paraId="10A82076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45195E">
              <w:rPr>
                <w:rFonts w:asciiTheme="minorHAnsi" w:hAnsiTheme="minorHAnsi" w:cstheme="minorHAnsi"/>
              </w:rPr>
              <w:t>0.2</w:t>
            </w:r>
            <w:r>
              <w:rPr>
                <w:rFonts w:asciiTheme="minorHAnsi" w:hAnsiTheme="minorHAnsi" w:cstheme="minorHAnsi"/>
              </w:rPr>
              <w:t>38</w:t>
            </w:r>
          </w:p>
        </w:tc>
        <w:tc>
          <w:tcPr>
            <w:tcW w:w="990" w:type="dxa"/>
          </w:tcPr>
          <w:p w14:paraId="1CF2129B" w14:textId="77777777" w:rsidR="00845A8F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216</w:t>
            </w:r>
          </w:p>
        </w:tc>
        <w:tc>
          <w:tcPr>
            <w:tcW w:w="1080" w:type="dxa"/>
            <w:vAlign w:val="center"/>
          </w:tcPr>
          <w:p w14:paraId="0DC07F95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11</w:t>
            </w:r>
          </w:p>
        </w:tc>
        <w:tc>
          <w:tcPr>
            <w:tcW w:w="990" w:type="dxa"/>
          </w:tcPr>
          <w:p w14:paraId="2CEB1E3E" w14:textId="77777777" w:rsidR="00845A8F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02</w:t>
            </w:r>
          </w:p>
        </w:tc>
        <w:tc>
          <w:tcPr>
            <w:tcW w:w="990" w:type="dxa"/>
            <w:vAlign w:val="center"/>
          </w:tcPr>
          <w:p w14:paraId="52F40352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11</w:t>
            </w:r>
          </w:p>
        </w:tc>
        <w:tc>
          <w:tcPr>
            <w:tcW w:w="985" w:type="dxa"/>
          </w:tcPr>
          <w:p w14:paraId="76302F9C" w14:textId="77777777" w:rsidR="00845A8F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07</w:t>
            </w:r>
          </w:p>
        </w:tc>
      </w:tr>
      <w:tr w:rsidR="00845A8F" w14:paraId="718674B6" w14:textId="77777777" w:rsidTr="0045195E">
        <w:trPr>
          <w:jc w:val="center"/>
        </w:trPr>
        <w:tc>
          <w:tcPr>
            <w:tcW w:w="1075" w:type="dxa"/>
            <w:vMerge/>
            <w:vAlign w:val="center"/>
          </w:tcPr>
          <w:p w14:paraId="4DABA46E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0" w:type="dxa"/>
            <w:vAlign w:val="center"/>
          </w:tcPr>
          <w:p w14:paraId="4CCFFACF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45195E">
              <w:rPr>
                <w:rFonts w:asciiTheme="minorHAnsi" w:hAnsiTheme="minorHAnsi" w:cstheme="minorHAnsi"/>
              </w:rPr>
              <w:t>ROI3, 4</w:t>
            </w:r>
          </w:p>
        </w:tc>
        <w:tc>
          <w:tcPr>
            <w:tcW w:w="990" w:type="dxa"/>
            <w:vAlign w:val="center"/>
          </w:tcPr>
          <w:p w14:paraId="61D5B1C9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45195E">
              <w:rPr>
                <w:rFonts w:asciiTheme="minorHAnsi" w:hAnsiTheme="minorHAnsi" w:cstheme="minorHAnsi"/>
              </w:rPr>
              <w:t>0.3</w:t>
            </w:r>
            <w:r>
              <w:rPr>
                <w:rFonts w:asciiTheme="minorHAnsi" w:hAnsiTheme="minorHAnsi" w:cstheme="minorHAnsi"/>
              </w:rPr>
              <w:t>04</w:t>
            </w:r>
          </w:p>
        </w:tc>
        <w:tc>
          <w:tcPr>
            <w:tcW w:w="990" w:type="dxa"/>
          </w:tcPr>
          <w:p w14:paraId="5E125D03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333</w:t>
            </w:r>
          </w:p>
        </w:tc>
        <w:tc>
          <w:tcPr>
            <w:tcW w:w="990" w:type="dxa"/>
            <w:vAlign w:val="center"/>
          </w:tcPr>
          <w:p w14:paraId="018712A3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45195E">
              <w:rPr>
                <w:rFonts w:asciiTheme="minorHAnsi" w:hAnsiTheme="minorHAnsi" w:cstheme="minorHAnsi"/>
              </w:rPr>
              <w:t>0.2</w:t>
            </w:r>
            <w:r>
              <w:rPr>
                <w:rFonts w:asciiTheme="minorHAnsi" w:hAnsiTheme="minorHAnsi" w:cstheme="minorHAnsi"/>
              </w:rPr>
              <w:t>68</w:t>
            </w:r>
          </w:p>
        </w:tc>
        <w:tc>
          <w:tcPr>
            <w:tcW w:w="990" w:type="dxa"/>
          </w:tcPr>
          <w:p w14:paraId="35E2A2D3" w14:textId="77777777" w:rsidR="00845A8F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277</w:t>
            </w:r>
          </w:p>
        </w:tc>
        <w:tc>
          <w:tcPr>
            <w:tcW w:w="1080" w:type="dxa"/>
            <w:vAlign w:val="center"/>
          </w:tcPr>
          <w:p w14:paraId="528D478D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83</w:t>
            </w:r>
          </w:p>
        </w:tc>
        <w:tc>
          <w:tcPr>
            <w:tcW w:w="990" w:type="dxa"/>
          </w:tcPr>
          <w:p w14:paraId="10FEDBCB" w14:textId="77777777" w:rsidR="00845A8F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92</w:t>
            </w:r>
          </w:p>
        </w:tc>
        <w:tc>
          <w:tcPr>
            <w:tcW w:w="990" w:type="dxa"/>
            <w:vAlign w:val="center"/>
          </w:tcPr>
          <w:p w14:paraId="1C42BFFB" w14:textId="77777777" w:rsidR="00845A8F" w:rsidRPr="0045195E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77</w:t>
            </w:r>
          </w:p>
        </w:tc>
        <w:tc>
          <w:tcPr>
            <w:tcW w:w="985" w:type="dxa"/>
          </w:tcPr>
          <w:p w14:paraId="47CBD3BA" w14:textId="77777777" w:rsidR="00845A8F" w:rsidRDefault="00845A8F" w:rsidP="0045195E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92</w:t>
            </w:r>
          </w:p>
        </w:tc>
      </w:tr>
    </w:tbl>
    <w:p w14:paraId="31F0D1CE" w14:textId="06733B20" w:rsidR="00150A6A" w:rsidRPr="005D6620" w:rsidRDefault="00845A8F" w:rsidP="005D6620">
      <w:pPr>
        <w:snapToGrid w:val="0"/>
        <w:spacing w:line="48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 xml:space="preserve">Table S1. Comparison of hyperpolarized </w:t>
      </w:r>
      <w:r w:rsidRPr="003D3B04">
        <w:rPr>
          <w:rFonts w:asciiTheme="minorHAnsi" w:hAnsiTheme="minorHAnsi" w:cstheme="minorHAnsi"/>
          <w:b/>
          <w:bCs/>
          <w:vertAlign w:val="superscript"/>
        </w:rPr>
        <w:t>13</w:t>
      </w:r>
      <w:r>
        <w:rPr>
          <w:rFonts w:asciiTheme="minorHAnsi" w:hAnsiTheme="minorHAnsi" w:cstheme="minorHAnsi"/>
          <w:b/>
          <w:bCs/>
        </w:rPr>
        <w:t>C metabolite levels between two injections of pyruvate.</w:t>
      </w:r>
      <w:r w:rsidR="001A0245">
        <w:rPr>
          <w:rFonts w:ascii="Calibri" w:hAnsi="Calibri" w:cs="Calibri"/>
        </w:rPr>
        <w:t xml:space="preserve"> ROI, region of interest; NAB, normal-appearing brain; </w:t>
      </w:r>
      <w:proofErr w:type="spellStart"/>
      <w:r w:rsidR="001A0245">
        <w:rPr>
          <w:rFonts w:ascii="Calibri" w:hAnsi="Calibri" w:cs="Calibri"/>
        </w:rPr>
        <w:t>Inj</w:t>
      </w:r>
      <w:proofErr w:type="spellEnd"/>
      <w:r w:rsidR="001A0245">
        <w:rPr>
          <w:rFonts w:ascii="Calibri" w:hAnsi="Calibri" w:cs="Calibri"/>
        </w:rPr>
        <w:t>, injection.</w:t>
      </w:r>
    </w:p>
    <w:sectPr w:rsidR="00150A6A" w:rsidRPr="005D6620" w:rsidSect="008145FF">
      <w:footerReference w:type="even" r:id="rId9"/>
      <w:footerReference w:type="default" r:id="rId10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FE162C" w14:textId="77777777" w:rsidR="00692EA3" w:rsidRDefault="00692EA3" w:rsidP="00925898">
      <w:r>
        <w:separator/>
      </w:r>
    </w:p>
  </w:endnote>
  <w:endnote w:type="continuationSeparator" w:id="0">
    <w:p w14:paraId="7E5D8530" w14:textId="77777777" w:rsidR="00692EA3" w:rsidRDefault="00692EA3" w:rsidP="009258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835337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2CA628" w14:textId="15582AEE" w:rsidR="005B30F4" w:rsidRDefault="005B30F4" w:rsidP="00E132E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2FC1DB" w14:textId="77777777" w:rsidR="005B30F4" w:rsidRDefault="005B30F4" w:rsidP="0092589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53295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D5990A" w14:textId="32D017E0" w:rsidR="005B30F4" w:rsidRDefault="005B30F4" w:rsidP="00E132E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C61325B" w14:textId="77777777" w:rsidR="005B30F4" w:rsidRDefault="005B30F4" w:rsidP="0092589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B13B82" w14:textId="77777777" w:rsidR="00692EA3" w:rsidRDefault="00692EA3" w:rsidP="00925898">
      <w:r>
        <w:separator/>
      </w:r>
    </w:p>
  </w:footnote>
  <w:footnote w:type="continuationSeparator" w:id="0">
    <w:p w14:paraId="0DCE5C20" w14:textId="77777777" w:rsidR="00692EA3" w:rsidRDefault="00692EA3" w:rsidP="009258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AF0137"/>
    <w:multiLevelType w:val="hybridMultilevel"/>
    <w:tmpl w:val="B79A2F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E56172"/>
    <w:multiLevelType w:val="hybridMultilevel"/>
    <w:tmpl w:val="BC604AD4"/>
    <w:lvl w:ilvl="0" w:tplc="CA886BB6">
      <w:start w:val="26"/>
      <w:numFmt w:val="bullet"/>
      <w:lvlText w:val=""/>
      <w:lvlJc w:val="left"/>
      <w:pPr>
        <w:ind w:left="72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E654F3"/>
    <w:multiLevelType w:val="hybridMultilevel"/>
    <w:tmpl w:val="181401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DA7A73"/>
    <w:multiLevelType w:val="hybridMultilevel"/>
    <w:tmpl w:val="C74664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E2AD4"/>
    <w:rsid w:val="0000035F"/>
    <w:rsid w:val="000021E8"/>
    <w:rsid w:val="00002B4A"/>
    <w:rsid w:val="00002D24"/>
    <w:rsid w:val="00005A92"/>
    <w:rsid w:val="0000626A"/>
    <w:rsid w:val="00006960"/>
    <w:rsid w:val="000069E4"/>
    <w:rsid w:val="000076A0"/>
    <w:rsid w:val="00013B21"/>
    <w:rsid w:val="00013DC9"/>
    <w:rsid w:val="000158AD"/>
    <w:rsid w:val="000161ED"/>
    <w:rsid w:val="000209D4"/>
    <w:rsid w:val="00021A87"/>
    <w:rsid w:val="00021EC9"/>
    <w:rsid w:val="0002208B"/>
    <w:rsid w:val="000226D5"/>
    <w:rsid w:val="0002344B"/>
    <w:rsid w:val="000240C6"/>
    <w:rsid w:val="00025F2B"/>
    <w:rsid w:val="00027DB1"/>
    <w:rsid w:val="00031806"/>
    <w:rsid w:val="000327F6"/>
    <w:rsid w:val="00033837"/>
    <w:rsid w:val="0003398F"/>
    <w:rsid w:val="000352AC"/>
    <w:rsid w:val="00035E2A"/>
    <w:rsid w:val="00037885"/>
    <w:rsid w:val="00037F83"/>
    <w:rsid w:val="00040EB0"/>
    <w:rsid w:val="00041F70"/>
    <w:rsid w:val="0004257F"/>
    <w:rsid w:val="000479E8"/>
    <w:rsid w:val="0005050D"/>
    <w:rsid w:val="00051675"/>
    <w:rsid w:val="00052C0E"/>
    <w:rsid w:val="00054049"/>
    <w:rsid w:val="00054B70"/>
    <w:rsid w:val="000550D4"/>
    <w:rsid w:val="000570F4"/>
    <w:rsid w:val="00057311"/>
    <w:rsid w:val="00057E93"/>
    <w:rsid w:val="0006165D"/>
    <w:rsid w:val="00063183"/>
    <w:rsid w:val="00063B78"/>
    <w:rsid w:val="00063DC9"/>
    <w:rsid w:val="00063F6D"/>
    <w:rsid w:val="000648D6"/>
    <w:rsid w:val="00067234"/>
    <w:rsid w:val="00070026"/>
    <w:rsid w:val="00070162"/>
    <w:rsid w:val="00071F12"/>
    <w:rsid w:val="000724C7"/>
    <w:rsid w:val="00072BD6"/>
    <w:rsid w:val="000731BE"/>
    <w:rsid w:val="000734AD"/>
    <w:rsid w:val="00073A3F"/>
    <w:rsid w:val="00074FAD"/>
    <w:rsid w:val="00077B60"/>
    <w:rsid w:val="00080E3D"/>
    <w:rsid w:val="00081734"/>
    <w:rsid w:val="000823C8"/>
    <w:rsid w:val="00082F46"/>
    <w:rsid w:val="000839D9"/>
    <w:rsid w:val="00084907"/>
    <w:rsid w:val="00084EA1"/>
    <w:rsid w:val="0008519D"/>
    <w:rsid w:val="00086D26"/>
    <w:rsid w:val="0009195D"/>
    <w:rsid w:val="00091DB2"/>
    <w:rsid w:val="0009221B"/>
    <w:rsid w:val="0009318C"/>
    <w:rsid w:val="000945A8"/>
    <w:rsid w:val="00094655"/>
    <w:rsid w:val="000A3185"/>
    <w:rsid w:val="000A39BC"/>
    <w:rsid w:val="000A5EB6"/>
    <w:rsid w:val="000A7271"/>
    <w:rsid w:val="000B0AF8"/>
    <w:rsid w:val="000B157A"/>
    <w:rsid w:val="000B2656"/>
    <w:rsid w:val="000B2AD6"/>
    <w:rsid w:val="000B40AC"/>
    <w:rsid w:val="000B5D9A"/>
    <w:rsid w:val="000B6285"/>
    <w:rsid w:val="000B68AC"/>
    <w:rsid w:val="000B7E01"/>
    <w:rsid w:val="000C16AF"/>
    <w:rsid w:val="000C278E"/>
    <w:rsid w:val="000C3FB2"/>
    <w:rsid w:val="000C410F"/>
    <w:rsid w:val="000C4D5C"/>
    <w:rsid w:val="000C56EB"/>
    <w:rsid w:val="000C5FB4"/>
    <w:rsid w:val="000C7A06"/>
    <w:rsid w:val="000C7AAF"/>
    <w:rsid w:val="000D09FD"/>
    <w:rsid w:val="000D1A68"/>
    <w:rsid w:val="000D22CE"/>
    <w:rsid w:val="000D2698"/>
    <w:rsid w:val="000D2823"/>
    <w:rsid w:val="000D2862"/>
    <w:rsid w:val="000D3817"/>
    <w:rsid w:val="000D3D8E"/>
    <w:rsid w:val="000D3F81"/>
    <w:rsid w:val="000D5001"/>
    <w:rsid w:val="000D5804"/>
    <w:rsid w:val="000D6650"/>
    <w:rsid w:val="000D6BA0"/>
    <w:rsid w:val="000D6C50"/>
    <w:rsid w:val="000D73E7"/>
    <w:rsid w:val="000D7DE6"/>
    <w:rsid w:val="000E04E5"/>
    <w:rsid w:val="000E0B6C"/>
    <w:rsid w:val="000E1E15"/>
    <w:rsid w:val="000E23D4"/>
    <w:rsid w:val="000E2C09"/>
    <w:rsid w:val="000E389C"/>
    <w:rsid w:val="000E3911"/>
    <w:rsid w:val="000E4C81"/>
    <w:rsid w:val="000E52E0"/>
    <w:rsid w:val="000E5439"/>
    <w:rsid w:val="000E6C4A"/>
    <w:rsid w:val="000E7138"/>
    <w:rsid w:val="000F12A2"/>
    <w:rsid w:val="000F16ED"/>
    <w:rsid w:val="000F1A32"/>
    <w:rsid w:val="000F330D"/>
    <w:rsid w:val="000F4FC7"/>
    <w:rsid w:val="000F5AE6"/>
    <w:rsid w:val="000F6EA8"/>
    <w:rsid w:val="00100C16"/>
    <w:rsid w:val="00101435"/>
    <w:rsid w:val="001051BB"/>
    <w:rsid w:val="001068CF"/>
    <w:rsid w:val="001105C0"/>
    <w:rsid w:val="0011218E"/>
    <w:rsid w:val="00112F70"/>
    <w:rsid w:val="00113F6E"/>
    <w:rsid w:val="0011796E"/>
    <w:rsid w:val="00117D54"/>
    <w:rsid w:val="00120674"/>
    <w:rsid w:val="001218BF"/>
    <w:rsid w:val="00123066"/>
    <w:rsid w:val="001237EB"/>
    <w:rsid w:val="00123B30"/>
    <w:rsid w:val="00123B77"/>
    <w:rsid w:val="00124BEA"/>
    <w:rsid w:val="00126433"/>
    <w:rsid w:val="00126E3C"/>
    <w:rsid w:val="00127353"/>
    <w:rsid w:val="00130146"/>
    <w:rsid w:val="00131316"/>
    <w:rsid w:val="00131678"/>
    <w:rsid w:val="001320E2"/>
    <w:rsid w:val="00132160"/>
    <w:rsid w:val="0013399E"/>
    <w:rsid w:val="00136B4E"/>
    <w:rsid w:val="00141A60"/>
    <w:rsid w:val="00142011"/>
    <w:rsid w:val="00143979"/>
    <w:rsid w:val="00143F6B"/>
    <w:rsid w:val="001440B0"/>
    <w:rsid w:val="00144164"/>
    <w:rsid w:val="001441A6"/>
    <w:rsid w:val="00147103"/>
    <w:rsid w:val="00147AA5"/>
    <w:rsid w:val="00150A6A"/>
    <w:rsid w:val="00150F8C"/>
    <w:rsid w:val="001525DB"/>
    <w:rsid w:val="00153094"/>
    <w:rsid w:val="00153A5A"/>
    <w:rsid w:val="00153E06"/>
    <w:rsid w:val="00154D9B"/>
    <w:rsid w:val="00156896"/>
    <w:rsid w:val="00160814"/>
    <w:rsid w:val="0016084A"/>
    <w:rsid w:val="00160FF1"/>
    <w:rsid w:val="0016202F"/>
    <w:rsid w:val="00163D6E"/>
    <w:rsid w:val="00164E07"/>
    <w:rsid w:val="00165928"/>
    <w:rsid w:val="00167600"/>
    <w:rsid w:val="00170AB8"/>
    <w:rsid w:val="001720B7"/>
    <w:rsid w:val="0017706C"/>
    <w:rsid w:val="001771CD"/>
    <w:rsid w:val="001775A1"/>
    <w:rsid w:val="0018142F"/>
    <w:rsid w:val="00181609"/>
    <w:rsid w:val="00181EE7"/>
    <w:rsid w:val="00182AD5"/>
    <w:rsid w:val="0018444E"/>
    <w:rsid w:val="00184DAF"/>
    <w:rsid w:val="00185242"/>
    <w:rsid w:val="001863CC"/>
    <w:rsid w:val="00186A5C"/>
    <w:rsid w:val="00190B99"/>
    <w:rsid w:val="00190E9A"/>
    <w:rsid w:val="0019208B"/>
    <w:rsid w:val="001925F8"/>
    <w:rsid w:val="00192675"/>
    <w:rsid w:val="00193810"/>
    <w:rsid w:val="001953F2"/>
    <w:rsid w:val="00196593"/>
    <w:rsid w:val="001A0245"/>
    <w:rsid w:val="001A4894"/>
    <w:rsid w:val="001A4E5A"/>
    <w:rsid w:val="001A5471"/>
    <w:rsid w:val="001A6AD7"/>
    <w:rsid w:val="001A6BBE"/>
    <w:rsid w:val="001A72AC"/>
    <w:rsid w:val="001B17B6"/>
    <w:rsid w:val="001B29D4"/>
    <w:rsid w:val="001B2E1C"/>
    <w:rsid w:val="001B4F9B"/>
    <w:rsid w:val="001B671A"/>
    <w:rsid w:val="001B6E45"/>
    <w:rsid w:val="001B7015"/>
    <w:rsid w:val="001C39DF"/>
    <w:rsid w:val="001C46D8"/>
    <w:rsid w:val="001C5C70"/>
    <w:rsid w:val="001D0E11"/>
    <w:rsid w:val="001D1E1B"/>
    <w:rsid w:val="001D2348"/>
    <w:rsid w:val="001D3195"/>
    <w:rsid w:val="001D433A"/>
    <w:rsid w:val="001D514D"/>
    <w:rsid w:val="001D5175"/>
    <w:rsid w:val="001D5204"/>
    <w:rsid w:val="001D73BE"/>
    <w:rsid w:val="001D7814"/>
    <w:rsid w:val="001D7B79"/>
    <w:rsid w:val="001E021F"/>
    <w:rsid w:val="001E0A56"/>
    <w:rsid w:val="001E0E86"/>
    <w:rsid w:val="001E134B"/>
    <w:rsid w:val="001E2506"/>
    <w:rsid w:val="001E270A"/>
    <w:rsid w:val="001E2AD4"/>
    <w:rsid w:val="001E44B7"/>
    <w:rsid w:val="001E4CF8"/>
    <w:rsid w:val="001E55F0"/>
    <w:rsid w:val="001E6184"/>
    <w:rsid w:val="001E7033"/>
    <w:rsid w:val="001E73D8"/>
    <w:rsid w:val="001F0CF1"/>
    <w:rsid w:val="001F1C3D"/>
    <w:rsid w:val="001F1C9B"/>
    <w:rsid w:val="001F52A4"/>
    <w:rsid w:val="001F5D9E"/>
    <w:rsid w:val="001F649D"/>
    <w:rsid w:val="001F664B"/>
    <w:rsid w:val="001F6A5F"/>
    <w:rsid w:val="001F7CCA"/>
    <w:rsid w:val="001F7F6D"/>
    <w:rsid w:val="002008EE"/>
    <w:rsid w:val="0020132B"/>
    <w:rsid w:val="00202208"/>
    <w:rsid w:val="00203789"/>
    <w:rsid w:val="00203FA1"/>
    <w:rsid w:val="002062D0"/>
    <w:rsid w:val="002070ED"/>
    <w:rsid w:val="002072A0"/>
    <w:rsid w:val="002074D7"/>
    <w:rsid w:val="00207F3E"/>
    <w:rsid w:val="002125F7"/>
    <w:rsid w:val="00212B6E"/>
    <w:rsid w:val="00212F70"/>
    <w:rsid w:val="00213396"/>
    <w:rsid w:val="00214D6C"/>
    <w:rsid w:val="002173BA"/>
    <w:rsid w:val="0021764C"/>
    <w:rsid w:val="002176DE"/>
    <w:rsid w:val="00217B39"/>
    <w:rsid w:val="002215B5"/>
    <w:rsid w:val="002217A4"/>
    <w:rsid w:val="00221EDA"/>
    <w:rsid w:val="0022264F"/>
    <w:rsid w:val="002230DB"/>
    <w:rsid w:val="00223D6B"/>
    <w:rsid w:val="00227AA1"/>
    <w:rsid w:val="00227C10"/>
    <w:rsid w:val="002326E2"/>
    <w:rsid w:val="00233930"/>
    <w:rsid w:val="002340A5"/>
    <w:rsid w:val="00236C71"/>
    <w:rsid w:val="00237650"/>
    <w:rsid w:val="00240AB1"/>
    <w:rsid w:val="0024178E"/>
    <w:rsid w:val="00243FF8"/>
    <w:rsid w:val="00244E42"/>
    <w:rsid w:val="00244EBA"/>
    <w:rsid w:val="002451B1"/>
    <w:rsid w:val="00245770"/>
    <w:rsid w:val="002470C7"/>
    <w:rsid w:val="002510D7"/>
    <w:rsid w:val="002510E3"/>
    <w:rsid w:val="00251548"/>
    <w:rsid w:val="00251671"/>
    <w:rsid w:val="00251FEE"/>
    <w:rsid w:val="00252470"/>
    <w:rsid w:val="002539E7"/>
    <w:rsid w:val="00253E23"/>
    <w:rsid w:val="00254536"/>
    <w:rsid w:val="00256C98"/>
    <w:rsid w:val="00256D1F"/>
    <w:rsid w:val="00257C72"/>
    <w:rsid w:val="0026233F"/>
    <w:rsid w:val="00263D45"/>
    <w:rsid w:val="00264DB4"/>
    <w:rsid w:val="00264E55"/>
    <w:rsid w:val="00267758"/>
    <w:rsid w:val="00270D16"/>
    <w:rsid w:val="002712B6"/>
    <w:rsid w:val="00271756"/>
    <w:rsid w:val="00271768"/>
    <w:rsid w:val="00272211"/>
    <w:rsid w:val="002725B7"/>
    <w:rsid w:val="00273C32"/>
    <w:rsid w:val="002740B6"/>
    <w:rsid w:val="002749C7"/>
    <w:rsid w:val="002763F4"/>
    <w:rsid w:val="00276D79"/>
    <w:rsid w:val="002815EC"/>
    <w:rsid w:val="00282BC1"/>
    <w:rsid w:val="00283427"/>
    <w:rsid w:val="00283FEB"/>
    <w:rsid w:val="0028513A"/>
    <w:rsid w:val="002856D5"/>
    <w:rsid w:val="00286334"/>
    <w:rsid w:val="00286516"/>
    <w:rsid w:val="0028653C"/>
    <w:rsid w:val="00286933"/>
    <w:rsid w:val="00287865"/>
    <w:rsid w:val="0029150A"/>
    <w:rsid w:val="00293E9A"/>
    <w:rsid w:val="0029402F"/>
    <w:rsid w:val="00294598"/>
    <w:rsid w:val="002A08B3"/>
    <w:rsid w:val="002A0F57"/>
    <w:rsid w:val="002A188C"/>
    <w:rsid w:val="002A2F47"/>
    <w:rsid w:val="002A3087"/>
    <w:rsid w:val="002A3F68"/>
    <w:rsid w:val="002A4564"/>
    <w:rsid w:val="002A68E1"/>
    <w:rsid w:val="002A6F9E"/>
    <w:rsid w:val="002B69C3"/>
    <w:rsid w:val="002B6F2A"/>
    <w:rsid w:val="002C0160"/>
    <w:rsid w:val="002C0462"/>
    <w:rsid w:val="002C057D"/>
    <w:rsid w:val="002C152B"/>
    <w:rsid w:val="002C1A10"/>
    <w:rsid w:val="002C228C"/>
    <w:rsid w:val="002C4F40"/>
    <w:rsid w:val="002C5142"/>
    <w:rsid w:val="002C5482"/>
    <w:rsid w:val="002C72E4"/>
    <w:rsid w:val="002C7915"/>
    <w:rsid w:val="002D0AD9"/>
    <w:rsid w:val="002D0AF2"/>
    <w:rsid w:val="002D23A0"/>
    <w:rsid w:val="002D3430"/>
    <w:rsid w:val="002D3AB9"/>
    <w:rsid w:val="002D515A"/>
    <w:rsid w:val="002D66E4"/>
    <w:rsid w:val="002D79E6"/>
    <w:rsid w:val="002E0CEE"/>
    <w:rsid w:val="002E16B1"/>
    <w:rsid w:val="002E1B05"/>
    <w:rsid w:val="002E1C48"/>
    <w:rsid w:val="002E22A5"/>
    <w:rsid w:val="002E284F"/>
    <w:rsid w:val="002E4BFC"/>
    <w:rsid w:val="002E4F46"/>
    <w:rsid w:val="002E5036"/>
    <w:rsid w:val="002F019D"/>
    <w:rsid w:val="002F08B2"/>
    <w:rsid w:val="002F0AA6"/>
    <w:rsid w:val="002F1BF3"/>
    <w:rsid w:val="002F2477"/>
    <w:rsid w:val="002F4953"/>
    <w:rsid w:val="002F5154"/>
    <w:rsid w:val="00302170"/>
    <w:rsid w:val="0030616F"/>
    <w:rsid w:val="0030650F"/>
    <w:rsid w:val="00307F0A"/>
    <w:rsid w:val="003117C8"/>
    <w:rsid w:val="00312BE3"/>
    <w:rsid w:val="00312DB4"/>
    <w:rsid w:val="00313CF4"/>
    <w:rsid w:val="0031499A"/>
    <w:rsid w:val="00315265"/>
    <w:rsid w:val="00315A55"/>
    <w:rsid w:val="00316FBE"/>
    <w:rsid w:val="003224C3"/>
    <w:rsid w:val="00322EFF"/>
    <w:rsid w:val="00324A6C"/>
    <w:rsid w:val="00324D49"/>
    <w:rsid w:val="0032691D"/>
    <w:rsid w:val="003277BE"/>
    <w:rsid w:val="003300E2"/>
    <w:rsid w:val="00330BFD"/>
    <w:rsid w:val="00330CA4"/>
    <w:rsid w:val="0033153B"/>
    <w:rsid w:val="003321BC"/>
    <w:rsid w:val="0033327A"/>
    <w:rsid w:val="00334B5D"/>
    <w:rsid w:val="003354C5"/>
    <w:rsid w:val="0033568E"/>
    <w:rsid w:val="003372F2"/>
    <w:rsid w:val="0033756F"/>
    <w:rsid w:val="00337CE9"/>
    <w:rsid w:val="0034123C"/>
    <w:rsid w:val="003419BF"/>
    <w:rsid w:val="00341B78"/>
    <w:rsid w:val="00342586"/>
    <w:rsid w:val="00343D02"/>
    <w:rsid w:val="00343E53"/>
    <w:rsid w:val="0034542B"/>
    <w:rsid w:val="00346BEC"/>
    <w:rsid w:val="00346D84"/>
    <w:rsid w:val="0034716A"/>
    <w:rsid w:val="0034733E"/>
    <w:rsid w:val="00347BFF"/>
    <w:rsid w:val="00350055"/>
    <w:rsid w:val="003526AD"/>
    <w:rsid w:val="003527E1"/>
    <w:rsid w:val="00352978"/>
    <w:rsid w:val="003537A7"/>
    <w:rsid w:val="003569EE"/>
    <w:rsid w:val="00356BAA"/>
    <w:rsid w:val="003578A9"/>
    <w:rsid w:val="00360B73"/>
    <w:rsid w:val="00361D33"/>
    <w:rsid w:val="0036506D"/>
    <w:rsid w:val="00365DC2"/>
    <w:rsid w:val="003670CC"/>
    <w:rsid w:val="00367C50"/>
    <w:rsid w:val="00370DFE"/>
    <w:rsid w:val="0037236F"/>
    <w:rsid w:val="00372C7D"/>
    <w:rsid w:val="003749FD"/>
    <w:rsid w:val="00374AAD"/>
    <w:rsid w:val="00375990"/>
    <w:rsid w:val="00375B42"/>
    <w:rsid w:val="003777C5"/>
    <w:rsid w:val="00377B19"/>
    <w:rsid w:val="00380390"/>
    <w:rsid w:val="00383887"/>
    <w:rsid w:val="00384B5B"/>
    <w:rsid w:val="00384B79"/>
    <w:rsid w:val="00384C9D"/>
    <w:rsid w:val="003859D1"/>
    <w:rsid w:val="0039093A"/>
    <w:rsid w:val="0039135F"/>
    <w:rsid w:val="00391BC0"/>
    <w:rsid w:val="00391C09"/>
    <w:rsid w:val="00394C8D"/>
    <w:rsid w:val="00395362"/>
    <w:rsid w:val="00395664"/>
    <w:rsid w:val="0039588A"/>
    <w:rsid w:val="003A0DB8"/>
    <w:rsid w:val="003A5DEF"/>
    <w:rsid w:val="003A6A38"/>
    <w:rsid w:val="003B03AC"/>
    <w:rsid w:val="003B0C8B"/>
    <w:rsid w:val="003B10FF"/>
    <w:rsid w:val="003B186B"/>
    <w:rsid w:val="003B254D"/>
    <w:rsid w:val="003B28B6"/>
    <w:rsid w:val="003B2D93"/>
    <w:rsid w:val="003B3300"/>
    <w:rsid w:val="003B571B"/>
    <w:rsid w:val="003B5789"/>
    <w:rsid w:val="003B5EAD"/>
    <w:rsid w:val="003B5F6E"/>
    <w:rsid w:val="003C0C99"/>
    <w:rsid w:val="003C10C1"/>
    <w:rsid w:val="003C1437"/>
    <w:rsid w:val="003C1F80"/>
    <w:rsid w:val="003C2C09"/>
    <w:rsid w:val="003C457D"/>
    <w:rsid w:val="003C534B"/>
    <w:rsid w:val="003C53F6"/>
    <w:rsid w:val="003C5952"/>
    <w:rsid w:val="003C59A1"/>
    <w:rsid w:val="003C6AD9"/>
    <w:rsid w:val="003D0CCC"/>
    <w:rsid w:val="003D3B04"/>
    <w:rsid w:val="003D521E"/>
    <w:rsid w:val="003D57CE"/>
    <w:rsid w:val="003D6A38"/>
    <w:rsid w:val="003D6CED"/>
    <w:rsid w:val="003D6F2A"/>
    <w:rsid w:val="003D76FB"/>
    <w:rsid w:val="003E332D"/>
    <w:rsid w:val="003E3B10"/>
    <w:rsid w:val="003E4AB3"/>
    <w:rsid w:val="003E5C12"/>
    <w:rsid w:val="003E7117"/>
    <w:rsid w:val="003F0266"/>
    <w:rsid w:val="003F02ED"/>
    <w:rsid w:val="003F1221"/>
    <w:rsid w:val="003F143F"/>
    <w:rsid w:val="003F300C"/>
    <w:rsid w:val="003F3EC1"/>
    <w:rsid w:val="003F40A7"/>
    <w:rsid w:val="003F43C4"/>
    <w:rsid w:val="003F5A82"/>
    <w:rsid w:val="003F606F"/>
    <w:rsid w:val="004010B0"/>
    <w:rsid w:val="004017BD"/>
    <w:rsid w:val="00401DAE"/>
    <w:rsid w:val="0040406F"/>
    <w:rsid w:val="00404779"/>
    <w:rsid w:val="0040537A"/>
    <w:rsid w:val="004061C5"/>
    <w:rsid w:val="0040737B"/>
    <w:rsid w:val="0041084F"/>
    <w:rsid w:val="00411094"/>
    <w:rsid w:val="00412820"/>
    <w:rsid w:val="00414A42"/>
    <w:rsid w:val="004156A4"/>
    <w:rsid w:val="004160C7"/>
    <w:rsid w:val="004164CA"/>
    <w:rsid w:val="004165A2"/>
    <w:rsid w:val="00417B26"/>
    <w:rsid w:val="004201A3"/>
    <w:rsid w:val="0042112E"/>
    <w:rsid w:val="00421F30"/>
    <w:rsid w:val="00423373"/>
    <w:rsid w:val="004238E5"/>
    <w:rsid w:val="00423EFE"/>
    <w:rsid w:val="00425700"/>
    <w:rsid w:val="00427449"/>
    <w:rsid w:val="004279B1"/>
    <w:rsid w:val="004306BA"/>
    <w:rsid w:val="004314E0"/>
    <w:rsid w:val="00431884"/>
    <w:rsid w:val="00433041"/>
    <w:rsid w:val="004342EE"/>
    <w:rsid w:val="00435628"/>
    <w:rsid w:val="00436224"/>
    <w:rsid w:val="004372B4"/>
    <w:rsid w:val="0043761D"/>
    <w:rsid w:val="00437E31"/>
    <w:rsid w:val="00441728"/>
    <w:rsid w:val="004417F2"/>
    <w:rsid w:val="004445A3"/>
    <w:rsid w:val="00445370"/>
    <w:rsid w:val="0044544E"/>
    <w:rsid w:val="00447EC1"/>
    <w:rsid w:val="00450522"/>
    <w:rsid w:val="004532D6"/>
    <w:rsid w:val="00454B08"/>
    <w:rsid w:val="004557A8"/>
    <w:rsid w:val="004559C1"/>
    <w:rsid w:val="00455D15"/>
    <w:rsid w:val="00456739"/>
    <w:rsid w:val="00456764"/>
    <w:rsid w:val="0045763D"/>
    <w:rsid w:val="00457872"/>
    <w:rsid w:val="004604C1"/>
    <w:rsid w:val="00461890"/>
    <w:rsid w:val="004629B3"/>
    <w:rsid w:val="0046670A"/>
    <w:rsid w:val="00466A56"/>
    <w:rsid w:val="004713A6"/>
    <w:rsid w:val="0047147D"/>
    <w:rsid w:val="0047240C"/>
    <w:rsid w:val="004734A6"/>
    <w:rsid w:val="00473C2B"/>
    <w:rsid w:val="00475337"/>
    <w:rsid w:val="00475C73"/>
    <w:rsid w:val="00475F2A"/>
    <w:rsid w:val="00476C08"/>
    <w:rsid w:val="00476C1B"/>
    <w:rsid w:val="00477254"/>
    <w:rsid w:val="00477C9C"/>
    <w:rsid w:val="0048103E"/>
    <w:rsid w:val="00482E7A"/>
    <w:rsid w:val="0048333A"/>
    <w:rsid w:val="00487E22"/>
    <w:rsid w:val="0049069F"/>
    <w:rsid w:val="00491752"/>
    <w:rsid w:val="0049400C"/>
    <w:rsid w:val="004941BE"/>
    <w:rsid w:val="004947C4"/>
    <w:rsid w:val="004A2A05"/>
    <w:rsid w:val="004A2CED"/>
    <w:rsid w:val="004A3326"/>
    <w:rsid w:val="004A402A"/>
    <w:rsid w:val="004A4457"/>
    <w:rsid w:val="004A55CE"/>
    <w:rsid w:val="004A7478"/>
    <w:rsid w:val="004A757E"/>
    <w:rsid w:val="004A7C18"/>
    <w:rsid w:val="004B06EE"/>
    <w:rsid w:val="004B0A09"/>
    <w:rsid w:val="004B0C71"/>
    <w:rsid w:val="004B24D5"/>
    <w:rsid w:val="004B288B"/>
    <w:rsid w:val="004B5A84"/>
    <w:rsid w:val="004B67AB"/>
    <w:rsid w:val="004B6DA6"/>
    <w:rsid w:val="004C1233"/>
    <w:rsid w:val="004C1981"/>
    <w:rsid w:val="004C2D74"/>
    <w:rsid w:val="004D04AE"/>
    <w:rsid w:val="004D0D9F"/>
    <w:rsid w:val="004D17C4"/>
    <w:rsid w:val="004D1D03"/>
    <w:rsid w:val="004D304F"/>
    <w:rsid w:val="004D3729"/>
    <w:rsid w:val="004D37A3"/>
    <w:rsid w:val="004D4740"/>
    <w:rsid w:val="004D676B"/>
    <w:rsid w:val="004D7275"/>
    <w:rsid w:val="004E6F49"/>
    <w:rsid w:val="004E75BA"/>
    <w:rsid w:val="004E7DB3"/>
    <w:rsid w:val="004F14EE"/>
    <w:rsid w:val="004F4527"/>
    <w:rsid w:val="004F460D"/>
    <w:rsid w:val="004F4CBB"/>
    <w:rsid w:val="004F77A5"/>
    <w:rsid w:val="00503359"/>
    <w:rsid w:val="005035E4"/>
    <w:rsid w:val="00504398"/>
    <w:rsid w:val="0050611D"/>
    <w:rsid w:val="00506C56"/>
    <w:rsid w:val="00510D18"/>
    <w:rsid w:val="00512254"/>
    <w:rsid w:val="00515192"/>
    <w:rsid w:val="005156BF"/>
    <w:rsid w:val="005167DC"/>
    <w:rsid w:val="00516AA7"/>
    <w:rsid w:val="00517DC5"/>
    <w:rsid w:val="00521C45"/>
    <w:rsid w:val="00523CBC"/>
    <w:rsid w:val="005268D9"/>
    <w:rsid w:val="00526A32"/>
    <w:rsid w:val="005272F4"/>
    <w:rsid w:val="00531E00"/>
    <w:rsid w:val="005358B6"/>
    <w:rsid w:val="005400F3"/>
    <w:rsid w:val="00540AE9"/>
    <w:rsid w:val="00542599"/>
    <w:rsid w:val="00544385"/>
    <w:rsid w:val="00544FBB"/>
    <w:rsid w:val="00546B00"/>
    <w:rsid w:val="005471FC"/>
    <w:rsid w:val="00547B02"/>
    <w:rsid w:val="00547C9A"/>
    <w:rsid w:val="00551687"/>
    <w:rsid w:val="00553F36"/>
    <w:rsid w:val="00554669"/>
    <w:rsid w:val="00556A6D"/>
    <w:rsid w:val="0055749F"/>
    <w:rsid w:val="0055763C"/>
    <w:rsid w:val="00557E8B"/>
    <w:rsid w:val="00562DD5"/>
    <w:rsid w:val="00564B08"/>
    <w:rsid w:val="005667EF"/>
    <w:rsid w:val="00566D35"/>
    <w:rsid w:val="005701A0"/>
    <w:rsid w:val="00574536"/>
    <w:rsid w:val="005762F0"/>
    <w:rsid w:val="00577116"/>
    <w:rsid w:val="0057797C"/>
    <w:rsid w:val="005809C8"/>
    <w:rsid w:val="00581427"/>
    <w:rsid w:val="00582775"/>
    <w:rsid w:val="00583923"/>
    <w:rsid w:val="00583CD6"/>
    <w:rsid w:val="005848F9"/>
    <w:rsid w:val="00584CC1"/>
    <w:rsid w:val="005864A8"/>
    <w:rsid w:val="0058758B"/>
    <w:rsid w:val="005906E7"/>
    <w:rsid w:val="00590FA3"/>
    <w:rsid w:val="00591649"/>
    <w:rsid w:val="00591D66"/>
    <w:rsid w:val="00592D64"/>
    <w:rsid w:val="00592DE4"/>
    <w:rsid w:val="00592FA4"/>
    <w:rsid w:val="005945F2"/>
    <w:rsid w:val="0059496C"/>
    <w:rsid w:val="005957FC"/>
    <w:rsid w:val="005A077D"/>
    <w:rsid w:val="005A1F3A"/>
    <w:rsid w:val="005A36F0"/>
    <w:rsid w:val="005A3A61"/>
    <w:rsid w:val="005A3AF3"/>
    <w:rsid w:val="005A450A"/>
    <w:rsid w:val="005A5D57"/>
    <w:rsid w:val="005A7115"/>
    <w:rsid w:val="005A7B45"/>
    <w:rsid w:val="005B0C2D"/>
    <w:rsid w:val="005B17CA"/>
    <w:rsid w:val="005B2145"/>
    <w:rsid w:val="005B30F4"/>
    <w:rsid w:val="005B3433"/>
    <w:rsid w:val="005B49A2"/>
    <w:rsid w:val="005B5BD2"/>
    <w:rsid w:val="005B655C"/>
    <w:rsid w:val="005C048B"/>
    <w:rsid w:val="005C355C"/>
    <w:rsid w:val="005C5D62"/>
    <w:rsid w:val="005C604E"/>
    <w:rsid w:val="005D3C3F"/>
    <w:rsid w:val="005D5679"/>
    <w:rsid w:val="005D570C"/>
    <w:rsid w:val="005D59E1"/>
    <w:rsid w:val="005D6620"/>
    <w:rsid w:val="005D665E"/>
    <w:rsid w:val="005D6EFD"/>
    <w:rsid w:val="005D7C0C"/>
    <w:rsid w:val="005D7D3F"/>
    <w:rsid w:val="005E111A"/>
    <w:rsid w:val="005E4B1B"/>
    <w:rsid w:val="005E5431"/>
    <w:rsid w:val="005E7B06"/>
    <w:rsid w:val="005F16E3"/>
    <w:rsid w:val="005F20FF"/>
    <w:rsid w:val="005F2E28"/>
    <w:rsid w:val="005F2FD6"/>
    <w:rsid w:val="005F3AD8"/>
    <w:rsid w:val="005F3BA2"/>
    <w:rsid w:val="005F61CD"/>
    <w:rsid w:val="005F77A8"/>
    <w:rsid w:val="006002F8"/>
    <w:rsid w:val="00600682"/>
    <w:rsid w:val="00600EF5"/>
    <w:rsid w:val="006010D9"/>
    <w:rsid w:val="0060248E"/>
    <w:rsid w:val="00602C4F"/>
    <w:rsid w:val="00603143"/>
    <w:rsid w:val="00603774"/>
    <w:rsid w:val="0060478A"/>
    <w:rsid w:val="00605B56"/>
    <w:rsid w:val="00613150"/>
    <w:rsid w:val="006138A6"/>
    <w:rsid w:val="006150C6"/>
    <w:rsid w:val="00615659"/>
    <w:rsid w:val="00615D65"/>
    <w:rsid w:val="00615DB1"/>
    <w:rsid w:val="00617083"/>
    <w:rsid w:val="006217EB"/>
    <w:rsid w:val="00621829"/>
    <w:rsid w:val="006226DF"/>
    <w:rsid w:val="00623058"/>
    <w:rsid w:val="006251D6"/>
    <w:rsid w:val="00625564"/>
    <w:rsid w:val="00625948"/>
    <w:rsid w:val="00626299"/>
    <w:rsid w:val="00626A83"/>
    <w:rsid w:val="0062780B"/>
    <w:rsid w:val="006309E8"/>
    <w:rsid w:val="00630D75"/>
    <w:rsid w:val="00635762"/>
    <w:rsid w:val="00635A0E"/>
    <w:rsid w:val="00636A6A"/>
    <w:rsid w:val="00637143"/>
    <w:rsid w:val="00640902"/>
    <w:rsid w:val="006417B2"/>
    <w:rsid w:val="006423C2"/>
    <w:rsid w:val="0064241F"/>
    <w:rsid w:val="00642779"/>
    <w:rsid w:val="00642C21"/>
    <w:rsid w:val="00643B1A"/>
    <w:rsid w:val="00643C15"/>
    <w:rsid w:val="00644773"/>
    <w:rsid w:val="006453DD"/>
    <w:rsid w:val="006463D0"/>
    <w:rsid w:val="00646CA5"/>
    <w:rsid w:val="00646FA5"/>
    <w:rsid w:val="00650ECE"/>
    <w:rsid w:val="00651584"/>
    <w:rsid w:val="00652DD1"/>
    <w:rsid w:val="00653BE5"/>
    <w:rsid w:val="0065585B"/>
    <w:rsid w:val="00663101"/>
    <w:rsid w:val="00664E18"/>
    <w:rsid w:val="00665605"/>
    <w:rsid w:val="00665BBE"/>
    <w:rsid w:val="00670808"/>
    <w:rsid w:val="0067297C"/>
    <w:rsid w:val="00674B49"/>
    <w:rsid w:val="00675290"/>
    <w:rsid w:val="00675670"/>
    <w:rsid w:val="00677710"/>
    <w:rsid w:val="00680E21"/>
    <w:rsid w:val="00681479"/>
    <w:rsid w:val="0068303E"/>
    <w:rsid w:val="00683357"/>
    <w:rsid w:val="006842C1"/>
    <w:rsid w:val="0068439D"/>
    <w:rsid w:val="00684791"/>
    <w:rsid w:val="00685CA2"/>
    <w:rsid w:val="006877E3"/>
    <w:rsid w:val="00690BD2"/>
    <w:rsid w:val="006911B6"/>
    <w:rsid w:val="00692EA3"/>
    <w:rsid w:val="00693953"/>
    <w:rsid w:val="00695666"/>
    <w:rsid w:val="00695B60"/>
    <w:rsid w:val="006962E0"/>
    <w:rsid w:val="0069636A"/>
    <w:rsid w:val="0069636E"/>
    <w:rsid w:val="00696E3F"/>
    <w:rsid w:val="00697506"/>
    <w:rsid w:val="006A07BA"/>
    <w:rsid w:val="006A1615"/>
    <w:rsid w:val="006A1FE0"/>
    <w:rsid w:val="006A2813"/>
    <w:rsid w:val="006A3628"/>
    <w:rsid w:val="006A4B65"/>
    <w:rsid w:val="006A5B22"/>
    <w:rsid w:val="006A710D"/>
    <w:rsid w:val="006B03CF"/>
    <w:rsid w:val="006B0463"/>
    <w:rsid w:val="006B1664"/>
    <w:rsid w:val="006B1E53"/>
    <w:rsid w:val="006B28B3"/>
    <w:rsid w:val="006B5044"/>
    <w:rsid w:val="006B5141"/>
    <w:rsid w:val="006B70A7"/>
    <w:rsid w:val="006C0571"/>
    <w:rsid w:val="006C18FA"/>
    <w:rsid w:val="006C19D0"/>
    <w:rsid w:val="006C1D4F"/>
    <w:rsid w:val="006C42E5"/>
    <w:rsid w:val="006C5D79"/>
    <w:rsid w:val="006C6061"/>
    <w:rsid w:val="006C66F7"/>
    <w:rsid w:val="006C719D"/>
    <w:rsid w:val="006C74A1"/>
    <w:rsid w:val="006D2186"/>
    <w:rsid w:val="006D2531"/>
    <w:rsid w:val="006D3F65"/>
    <w:rsid w:val="006D440F"/>
    <w:rsid w:val="006D5C5C"/>
    <w:rsid w:val="006D6F42"/>
    <w:rsid w:val="006E03BE"/>
    <w:rsid w:val="006E053A"/>
    <w:rsid w:val="006E096A"/>
    <w:rsid w:val="006E0F53"/>
    <w:rsid w:val="006E2060"/>
    <w:rsid w:val="006E39F2"/>
    <w:rsid w:val="006E420A"/>
    <w:rsid w:val="006E4CC8"/>
    <w:rsid w:val="006E51C9"/>
    <w:rsid w:val="006E5203"/>
    <w:rsid w:val="006E69AE"/>
    <w:rsid w:val="006E74A0"/>
    <w:rsid w:val="006E7695"/>
    <w:rsid w:val="006E7A09"/>
    <w:rsid w:val="006E7D1C"/>
    <w:rsid w:val="006F0F89"/>
    <w:rsid w:val="006F1D5F"/>
    <w:rsid w:val="006F281A"/>
    <w:rsid w:val="006F3692"/>
    <w:rsid w:val="006F36ED"/>
    <w:rsid w:val="006F3DC7"/>
    <w:rsid w:val="006F5253"/>
    <w:rsid w:val="006F525A"/>
    <w:rsid w:val="006F6B70"/>
    <w:rsid w:val="006F71DA"/>
    <w:rsid w:val="006F7F3E"/>
    <w:rsid w:val="00700C2F"/>
    <w:rsid w:val="00701CCB"/>
    <w:rsid w:val="00701E84"/>
    <w:rsid w:val="00704988"/>
    <w:rsid w:val="0071092A"/>
    <w:rsid w:val="0071419D"/>
    <w:rsid w:val="00716766"/>
    <w:rsid w:val="00717A86"/>
    <w:rsid w:val="007202E1"/>
    <w:rsid w:val="00720548"/>
    <w:rsid w:val="00720696"/>
    <w:rsid w:val="0072076D"/>
    <w:rsid w:val="00721D72"/>
    <w:rsid w:val="0072254F"/>
    <w:rsid w:val="00722C25"/>
    <w:rsid w:val="00723EB5"/>
    <w:rsid w:val="00724146"/>
    <w:rsid w:val="00724F31"/>
    <w:rsid w:val="00726E0E"/>
    <w:rsid w:val="00727317"/>
    <w:rsid w:val="00727595"/>
    <w:rsid w:val="00727BB9"/>
    <w:rsid w:val="007322E7"/>
    <w:rsid w:val="00732FD8"/>
    <w:rsid w:val="007330ED"/>
    <w:rsid w:val="00733A98"/>
    <w:rsid w:val="00733D15"/>
    <w:rsid w:val="00735250"/>
    <w:rsid w:val="0073528A"/>
    <w:rsid w:val="00736C58"/>
    <w:rsid w:val="00736FEC"/>
    <w:rsid w:val="007378D2"/>
    <w:rsid w:val="00737E48"/>
    <w:rsid w:val="00741AB7"/>
    <w:rsid w:val="00741B3C"/>
    <w:rsid w:val="00743713"/>
    <w:rsid w:val="00744426"/>
    <w:rsid w:val="0074606B"/>
    <w:rsid w:val="0074643A"/>
    <w:rsid w:val="00747FE1"/>
    <w:rsid w:val="00751060"/>
    <w:rsid w:val="007518EC"/>
    <w:rsid w:val="0075273C"/>
    <w:rsid w:val="00754725"/>
    <w:rsid w:val="007553E6"/>
    <w:rsid w:val="00755BAE"/>
    <w:rsid w:val="00755EF5"/>
    <w:rsid w:val="007567BB"/>
    <w:rsid w:val="00761711"/>
    <w:rsid w:val="00762963"/>
    <w:rsid w:val="00762EE3"/>
    <w:rsid w:val="00763B44"/>
    <w:rsid w:val="00764001"/>
    <w:rsid w:val="00766EC1"/>
    <w:rsid w:val="00767E87"/>
    <w:rsid w:val="00770993"/>
    <w:rsid w:val="0077153D"/>
    <w:rsid w:val="0077288F"/>
    <w:rsid w:val="00772ABC"/>
    <w:rsid w:val="0077614B"/>
    <w:rsid w:val="00777C34"/>
    <w:rsid w:val="007820ED"/>
    <w:rsid w:val="0078315C"/>
    <w:rsid w:val="0078502A"/>
    <w:rsid w:val="0078642B"/>
    <w:rsid w:val="007864CC"/>
    <w:rsid w:val="00786BEF"/>
    <w:rsid w:val="00787F00"/>
    <w:rsid w:val="00787F85"/>
    <w:rsid w:val="007923B2"/>
    <w:rsid w:val="0079492E"/>
    <w:rsid w:val="00794AE0"/>
    <w:rsid w:val="00795A65"/>
    <w:rsid w:val="00796657"/>
    <w:rsid w:val="00797CB1"/>
    <w:rsid w:val="007A0875"/>
    <w:rsid w:val="007A3217"/>
    <w:rsid w:val="007A5CF1"/>
    <w:rsid w:val="007AD266"/>
    <w:rsid w:val="007B0C72"/>
    <w:rsid w:val="007B0CEB"/>
    <w:rsid w:val="007B2A89"/>
    <w:rsid w:val="007B4235"/>
    <w:rsid w:val="007B52B8"/>
    <w:rsid w:val="007B5CF4"/>
    <w:rsid w:val="007B6B5E"/>
    <w:rsid w:val="007B7549"/>
    <w:rsid w:val="007C0883"/>
    <w:rsid w:val="007C1731"/>
    <w:rsid w:val="007C31C0"/>
    <w:rsid w:val="007C4BE5"/>
    <w:rsid w:val="007C662C"/>
    <w:rsid w:val="007C6F83"/>
    <w:rsid w:val="007C7849"/>
    <w:rsid w:val="007D1A79"/>
    <w:rsid w:val="007D1F5C"/>
    <w:rsid w:val="007D2526"/>
    <w:rsid w:val="007D2693"/>
    <w:rsid w:val="007D2788"/>
    <w:rsid w:val="007D4122"/>
    <w:rsid w:val="007D514E"/>
    <w:rsid w:val="007D5DB4"/>
    <w:rsid w:val="007D636E"/>
    <w:rsid w:val="007D6BA4"/>
    <w:rsid w:val="007D6D4F"/>
    <w:rsid w:val="007E191A"/>
    <w:rsid w:val="007E21FE"/>
    <w:rsid w:val="007E2262"/>
    <w:rsid w:val="007E3E18"/>
    <w:rsid w:val="007E44BD"/>
    <w:rsid w:val="007E4930"/>
    <w:rsid w:val="007E4D6B"/>
    <w:rsid w:val="007E6587"/>
    <w:rsid w:val="007E6E9D"/>
    <w:rsid w:val="007E70D0"/>
    <w:rsid w:val="007E711F"/>
    <w:rsid w:val="007E7885"/>
    <w:rsid w:val="007F037B"/>
    <w:rsid w:val="007F0ACD"/>
    <w:rsid w:val="007F1250"/>
    <w:rsid w:val="007F12D6"/>
    <w:rsid w:val="007F2711"/>
    <w:rsid w:val="007F3538"/>
    <w:rsid w:val="007F35B2"/>
    <w:rsid w:val="007F4385"/>
    <w:rsid w:val="007F4D70"/>
    <w:rsid w:val="007F4F7F"/>
    <w:rsid w:val="007F583E"/>
    <w:rsid w:val="007F600D"/>
    <w:rsid w:val="007F6D92"/>
    <w:rsid w:val="007F77B7"/>
    <w:rsid w:val="007F7FA0"/>
    <w:rsid w:val="008007A1"/>
    <w:rsid w:val="008028F4"/>
    <w:rsid w:val="008046AE"/>
    <w:rsid w:val="0080747B"/>
    <w:rsid w:val="00810B8C"/>
    <w:rsid w:val="0081249C"/>
    <w:rsid w:val="008132F6"/>
    <w:rsid w:val="00813F11"/>
    <w:rsid w:val="008145CA"/>
    <w:rsid w:val="008145FF"/>
    <w:rsid w:val="00815A28"/>
    <w:rsid w:val="00817D79"/>
    <w:rsid w:val="00817DF7"/>
    <w:rsid w:val="00817F40"/>
    <w:rsid w:val="0082021F"/>
    <w:rsid w:val="00820889"/>
    <w:rsid w:val="0082210C"/>
    <w:rsid w:val="00822BF0"/>
    <w:rsid w:val="00824257"/>
    <w:rsid w:val="008243EE"/>
    <w:rsid w:val="00824BB8"/>
    <w:rsid w:val="0082627D"/>
    <w:rsid w:val="008274D8"/>
    <w:rsid w:val="008277C1"/>
    <w:rsid w:val="00831C72"/>
    <w:rsid w:val="0083236A"/>
    <w:rsid w:val="00833406"/>
    <w:rsid w:val="0083344D"/>
    <w:rsid w:val="00833A00"/>
    <w:rsid w:val="00835774"/>
    <w:rsid w:val="0084244D"/>
    <w:rsid w:val="00843280"/>
    <w:rsid w:val="0084338E"/>
    <w:rsid w:val="008434B7"/>
    <w:rsid w:val="00843681"/>
    <w:rsid w:val="00843E24"/>
    <w:rsid w:val="00844273"/>
    <w:rsid w:val="00845A8F"/>
    <w:rsid w:val="00846C7C"/>
    <w:rsid w:val="00846F6D"/>
    <w:rsid w:val="0085048B"/>
    <w:rsid w:val="008511EA"/>
    <w:rsid w:val="00852ABF"/>
    <w:rsid w:val="00852BE4"/>
    <w:rsid w:val="00853CE4"/>
    <w:rsid w:val="008554E5"/>
    <w:rsid w:val="00855919"/>
    <w:rsid w:val="0085729F"/>
    <w:rsid w:val="00860493"/>
    <w:rsid w:val="00861CF1"/>
    <w:rsid w:val="0086280C"/>
    <w:rsid w:val="008631D8"/>
    <w:rsid w:val="00863CB6"/>
    <w:rsid w:val="00870087"/>
    <w:rsid w:val="0087093D"/>
    <w:rsid w:val="00870F00"/>
    <w:rsid w:val="0087648E"/>
    <w:rsid w:val="008770C5"/>
    <w:rsid w:val="00877CCC"/>
    <w:rsid w:val="0088215D"/>
    <w:rsid w:val="00885EC8"/>
    <w:rsid w:val="00886EA0"/>
    <w:rsid w:val="00886F51"/>
    <w:rsid w:val="00887510"/>
    <w:rsid w:val="00887C72"/>
    <w:rsid w:val="00893D27"/>
    <w:rsid w:val="00894357"/>
    <w:rsid w:val="00895D44"/>
    <w:rsid w:val="00896641"/>
    <w:rsid w:val="008968FA"/>
    <w:rsid w:val="008A0148"/>
    <w:rsid w:val="008A0AF8"/>
    <w:rsid w:val="008A36F3"/>
    <w:rsid w:val="008A3C0C"/>
    <w:rsid w:val="008A3D8B"/>
    <w:rsid w:val="008A3DD9"/>
    <w:rsid w:val="008A49E4"/>
    <w:rsid w:val="008A5ACE"/>
    <w:rsid w:val="008A74EC"/>
    <w:rsid w:val="008A756C"/>
    <w:rsid w:val="008A760C"/>
    <w:rsid w:val="008A7CA0"/>
    <w:rsid w:val="008A7EE9"/>
    <w:rsid w:val="008B029D"/>
    <w:rsid w:val="008B0D7E"/>
    <w:rsid w:val="008B19D2"/>
    <w:rsid w:val="008B21D0"/>
    <w:rsid w:val="008B26D5"/>
    <w:rsid w:val="008B2D87"/>
    <w:rsid w:val="008B607F"/>
    <w:rsid w:val="008B6A8D"/>
    <w:rsid w:val="008B6B6E"/>
    <w:rsid w:val="008B71EA"/>
    <w:rsid w:val="008C3393"/>
    <w:rsid w:val="008C409F"/>
    <w:rsid w:val="008C420A"/>
    <w:rsid w:val="008C4B2D"/>
    <w:rsid w:val="008C514E"/>
    <w:rsid w:val="008C5329"/>
    <w:rsid w:val="008C6074"/>
    <w:rsid w:val="008C6390"/>
    <w:rsid w:val="008C6CE4"/>
    <w:rsid w:val="008C6D14"/>
    <w:rsid w:val="008C6D41"/>
    <w:rsid w:val="008C7C3D"/>
    <w:rsid w:val="008D06DC"/>
    <w:rsid w:val="008D1055"/>
    <w:rsid w:val="008D1FF3"/>
    <w:rsid w:val="008D2143"/>
    <w:rsid w:val="008D3A86"/>
    <w:rsid w:val="008D41B2"/>
    <w:rsid w:val="008D76A0"/>
    <w:rsid w:val="008D789C"/>
    <w:rsid w:val="008D7FFE"/>
    <w:rsid w:val="008E59C6"/>
    <w:rsid w:val="008E656F"/>
    <w:rsid w:val="008E6CF2"/>
    <w:rsid w:val="008E6FBA"/>
    <w:rsid w:val="008F0442"/>
    <w:rsid w:val="008F4871"/>
    <w:rsid w:val="008F51CD"/>
    <w:rsid w:val="008F5281"/>
    <w:rsid w:val="008F53E2"/>
    <w:rsid w:val="008F5E8D"/>
    <w:rsid w:val="008F731F"/>
    <w:rsid w:val="0090086F"/>
    <w:rsid w:val="009015E7"/>
    <w:rsid w:val="00902234"/>
    <w:rsid w:val="00903268"/>
    <w:rsid w:val="009039DC"/>
    <w:rsid w:val="0090418A"/>
    <w:rsid w:val="0090428A"/>
    <w:rsid w:val="009048BA"/>
    <w:rsid w:val="00904F2C"/>
    <w:rsid w:val="00905103"/>
    <w:rsid w:val="00905210"/>
    <w:rsid w:val="009056D4"/>
    <w:rsid w:val="0090586F"/>
    <w:rsid w:val="009062DE"/>
    <w:rsid w:val="009063E4"/>
    <w:rsid w:val="00907FBC"/>
    <w:rsid w:val="009103BB"/>
    <w:rsid w:val="00910FB1"/>
    <w:rsid w:val="00911664"/>
    <w:rsid w:val="00911CB8"/>
    <w:rsid w:val="00912194"/>
    <w:rsid w:val="00912533"/>
    <w:rsid w:val="009132AB"/>
    <w:rsid w:val="0091333F"/>
    <w:rsid w:val="00914643"/>
    <w:rsid w:val="00914C54"/>
    <w:rsid w:val="0091621C"/>
    <w:rsid w:val="00917284"/>
    <w:rsid w:val="00922119"/>
    <w:rsid w:val="00923BF5"/>
    <w:rsid w:val="009257D9"/>
    <w:rsid w:val="00925898"/>
    <w:rsid w:val="00927E18"/>
    <w:rsid w:val="00931C45"/>
    <w:rsid w:val="00932755"/>
    <w:rsid w:val="009339FC"/>
    <w:rsid w:val="00933F87"/>
    <w:rsid w:val="00934678"/>
    <w:rsid w:val="00934B12"/>
    <w:rsid w:val="00936734"/>
    <w:rsid w:val="00936A59"/>
    <w:rsid w:val="00937AA3"/>
    <w:rsid w:val="00940974"/>
    <w:rsid w:val="00940ED1"/>
    <w:rsid w:val="00940EEF"/>
    <w:rsid w:val="0094282A"/>
    <w:rsid w:val="009431FF"/>
    <w:rsid w:val="0094437B"/>
    <w:rsid w:val="00944530"/>
    <w:rsid w:val="00944B98"/>
    <w:rsid w:val="009456CC"/>
    <w:rsid w:val="0094623E"/>
    <w:rsid w:val="0094692C"/>
    <w:rsid w:val="0095092A"/>
    <w:rsid w:val="009509F0"/>
    <w:rsid w:val="00950C42"/>
    <w:rsid w:val="009519C7"/>
    <w:rsid w:val="00952A82"/>
    <w:rsid w:val="00952E27"/>
    <w:rsid w:val="00954297"/>
    <w:rsid w:val="009554A1"/>
    <w:rsid w:val="009566F0"/>
    <w:rsid w:val="0095783F"/>
    <w:rsid w:val="009609AE"/>
    <w:rsid w:val="00961566"/>
    <w:rsid w:val="00962FF4"/>
    <w:rsid w:val="0096376B"/>
    <w:rsid w:val="0096792F"/>
    <w:rsid w:val="00967E2C"/>
    <w:rsid w:val="00970102"/>
    <w:rsid w:val="00970862"/>
    <w:rsid w:val="00972262"/>
    <w:rsid w:val="009723A9"/>
    <w:rsid w:val="00974B06"/>
    <w:rsid w:val="00976BCE"/>
    <w:rsid w:val="00977D78"/>
    <w:rsid w:val="00983B48"/>
    <w:rsid w:val="009865D7"/>
    <w:rsid w:val="0098789F"/>
    <w:rsid w:val="009879E3"/>
    <w:rsid w:val="00990263"/>
    <w:rsid w:val="00991298"/>
    <w:rsid w:val="009913F2"/>
    <w:rsid w:val="00993604"/>
    <w:rsid w:val="009936A2"/>
    <w:rsid w:val="00993C6E"/>
    <w:rsid w:val="00993CF6"/>
    <w:rsid w:val="009944C9"/>
    <w:rsid w:val="00995068"/>
    <w:rsid w:val="009962C0"/>
    <w:rsid w:val="0099713B"/>
    <w:rsid w:val="009A0502"/>
    <w:rsid w:val="009A30EF"/>
    <w:rsid w:val="009A3171"/>
    <w:rsid w:val="009A3BDE"/>
    <w:rsid w:val="009A40CE"/>
    <w:rsid w:val="009A7007"/>
    <w:rsid w:val="009A783C"/>
    <w:rsid w:val="009A7F61"/>
    <w:rsid w:val="009B0759"/>
    <w:rsid w:val="009B2B2D"/>
    <w:rsid w:val="009B3B68"/>
    <w:rsid w:val="009B3DC8"/>
    <w:rsid w:val="009B4F3A"/>
    <w:rsid w:val="009B7266"/>
    <w:rsid w:val="009B77B5"/>
    <w:rsid w:val="009C0008"/>
    <w:rsid w:val="009C23A8"/>
    <w:rsid w:val="009C3109"/>
    <w:rsid w:val="009C3C9B"/>
    <w:rsid w:val="009C3F96"/>
    <w:rsid w:val="009C58DC"/>
    <w:rsid w:val="009C5934"/>
    <w:rsid w:val="009C66A3"/>
    <w:rsid w:val="009C6743"/>
    <w:rsid w:val="009C69D2"/>
    <w:rsid w:val="009C7C0D"/>
    <w:rsid w:val="009D0E35"/>
    <w:rsid w:val="009D2D98"/>
    <w:rsid w:val="009D3529"/>
    <w:rsid w:val="009D51AD"/>
    <w:rsid w:val="009D7F6C"/>
    <w:rsid w:val="009E06F7"/>
    <w:rsid w:val="009E09D0"/>
    <w:rsid w:val="009E2803"/>
    <w:rsid w:val="009E2EA7"/>
    <w:rsid w:val="009E343A"/>
    <w:rsid w:val="009E362B"/>
    <w:rsid w:val="009E3FFF"/>
    <w:rsid w:val="009E4B4C"/>
    <w:rsid w:val="009E6D5A"/>
    <w:rsid w:val="009E71CF"/>
    <w:rsid w:val="009F0A59"/>
    <w:rsid w:val="009F36DD"/>
    <w:rsid w:val="009F4DD4"/>
    <w:rsid w:val="009F5E33"/>
    <w:rsid w:val="009F607C"/>
    <w:rsid w:val="009F6196"/>
    <w:rsid w:val="009F64A0"/>
    <w:rsid w:val="009F6C68"/>
    <w:rsid w:val="009F727C"/>
    <w:rsid w:val="009F79F6"/>
    <w:rsid w:val="00A0044C"/>
    <w:rsid w:val="00A006B2"/>
    <w:rsid w:val="00A00C6E"/>
    <w:rsid w:val="00A00D77"/>
    <w:rsid w:val="00A035FC"/>
    <w:rsid w:val="00A03DEF"/>
    <w:rsid w:val="00A03EB8"/>
    <w:rsid w:val="00A04430"/>
    <w:rsid w:val="00A05752"/>
    <w:rsid w:val="00A05D8D"/>
    <w:rsid w:val="00A06410"/>
    <w:rsid w:val="00A06547"/>
    <w:rsid w:val="00A065E6"/>
    <w:rsid w:val="00A06713"/>
    <w:rsid w:val="00A067A4"/>
    <w:rsid w:val="00A07017"/>
    <w:rsid w:val="00A07E65"/>
    <w:rsid w:val="00A10F8D"/>
    <w:rsid w:val="00A129A4"/>
    <w:rsid w:val="00A15DE7"/>
    <w:rsid w:val="00A172F0"/>
    <w:rsid w:val="00A17D40"/>
    <w:rsid w:val="00A21971"/>
    <w:rsid w:val="00A21F96"/>
    <w:rsid w:val="00A2266E"/>
    <w:rsid w:val="00A2361E"/>
    <w:rsid w:val="00A23947"/>
    <w:rsid w:val="00A248C6"/>
    <w:rsid w:val="00A2558A"/>
    <w:rsid w:val="00A3105B"/>
    <w:rsid w:val="00A32463"/>
    <w:rsid w:val="00A32AFB"/>
    <w:rsid w:val="00A333F4"/>
    <w:rsid w:val="00A36399"/>
    <w:rsid w:val="00A4026B"/>
    <w:rsid w:val="00A41864"/>
    <w:rsid w:val="00A425CD"/>
    <w:rsid w:val="00A42614"/>
    <w:rsid w:val="00A42651"/>
    <w:rsid w:val="00A42BA7"/>
    <w:rsid w:val="00A44AE5"/>
    <w:rsid w:val="00A44B7A"/>
    <w:rsid w:val="00A4509B"/>
    <w:rsid w:val="00A4527F"/>
    <w:rsid w:val="00A4549C"/>
    <w:rsid w:val="00A4674B"/>
    <w:rsid w:val="00A47D5E"/>
    <w:rsid w:val="00A47F07"/>
    <w:rsid w:val="00A5011E"/>
    <w:rsid w:val="00A50CC3"/>
    <w:rsid w:val="00A51AD8"/>
    <w:rsid w:val="00A529E1"/>
    <w:rsid w:val="00A5320E"/>
    <w:rsid w:val="00A536BF"/>
    <w:rsid w:val="00A53A81"/>
    <w:rsid w:val="00A54330"/>
    <w:rsid w:val="00A554BF"/>
    <w:rsid w:val="00A559FF"/>
    <w:rsid w:val="00A55B1B"/>
    <w:rsid w:val="00A5688D"/>
    <w:rsid w:val="00A56A99"/>
    <w:rsid w:val="00A606E1"/>
    <w:rsid w:val="00A61342"/>
    <w:rsid w:val="00A61E03"/>
    <w:rsid w:val="00A61E69"/>
    <w:rsid w:val="00A61FA7"/>
    <w:rsid w:val="00A62649"/>
    <w:rsid w:val="00A62698"/>
    <w:rsid w:val="00A63004"/>
    <w:rsid w:val="00A63BF9"/>
    <w:rsid w:val="00A64BA8"/>
    <w:rsid w:val="00A6579B"/>
    <w:rsid w:val="00A660EB"/>
    <w:rsid w:val="00A66866"/>
    <w:rsid w:val="00A70442"/>
    <w:rsid w:val="00A70E44"/>
    <w:rsid w:val="00A71959"/>
    <w:rsid w:val="00A75334"/>
    <w:rsid w:val="00A7667E"/>
    <w:rsid w:val="00A77BD7"/>
    <w:rsid w:val="00A8045E"/>
    <w:rsid w:val="00A82E1A"/>
    <w:rsid w:val="00A83893"/>
    <w:rsid w:val="00A84030"/>
    <w:rsid w:val="00A85677"/>
    <w:rsid w:val="00A9024F"/>
    <w:rsid w:val="00A905BA"/>
    <w:rsid w:val="00A911C9"/>
    <w:rsid w:val="00A9533B"/>
    <w:rsid w:val="00A959F6"/>
    <w:rsid w:val="00A96243"/>
    <w:rsid w:val="00A96B2C"/>
    <w:rsid w:val="00A97C49"/>
    <w:rsid w:val="00AA1065"/>
    <w:rsid w:val="00AA150C"/>
    <w:rsid w:val="00AA2CF6"/>
    <w:rsid w:val="00AA2DA6"/>
    <w:rsid w:val="00AA37DC"/>
    <w:rsid w:val="00AA6105"/>
    <w:rsid w:val="00AA6CB6"/>
    <w:rsid w:val="00AB1BBF"/>
    <w:rsid w:val="00AB269A"/>
    <w:rsid w:val="00AB36E9"/>
    <w:rsid w:val="00AB435F"/>
    <w:rsid w:val="00AB4951"/>
    <w:rsid w:val="00AB5521"/>
    <w:rsid w:val="00AB5D87"/>
    <w:rsid w:val="00AB7017"/>
    <w:rsid w:val="00AC1286"/>
    <w:rsid w:val="00AC3B97"/>
    <w:rsid w:val="00AC5B5E"/>
    <w:rsid w:val="00AD0597"/>
    <w:rsid w:val="00AD21AF"/>
    <w:rsid w:val="00AD2809"/>
    <w:rsid w:val="00AD2C53"/>
    <w:rsid w:val="00AD2F2E"/>
    <w:rsid w:val="00AD302E"/>
    <w:rsid w:val="00AD3F8F"/>
    <w:rsid w:val="00AD53E5"/>
    <w:rsid w:val="00AD68A2"/>
    <w:rsid w:val="00AD7274"/>
    <w:rsid w:val="00AD7AC6"/>
    <w:rsid w:val="00AE0C62"/>
    <w:rsid w:val="00AE183F"/>
    <w:rsid w:val="00AE1924"/>
    <w:rsid w:val="00AE2562"/>
    <w:rsid w:val="00AE3088"/>
    <w:rsid w:val="00AE34FD"/>
    <w:rsid w:val="00AE4387"/>
    <w:rsid w:val="00AE4A7D"/>
    <w:rsid w:val="00AE4BA1"/>
    <w:rsid w:val="00AE4C33"/>
    <w:rsid w:val="00AE520A"/>
    <w:rsid w:val="00AE539E"/>
    <w:rsid w:val="00AF0B88"/>
    <w:rsid w:val="00AF10B4"/>
    <w:rsid w:val="00AF13E4"/>
    <w:rsid w:val="00AF14E3"/>
    <w:rsid w:val="00AF21A0"/>
    <w:rsid w:val="00AF4069"/>
    <w:rsid w:val="00AF462B"/>
    <w:rsid w:val="00AF4D4A"/>
    <w:rsid w:val="00AF5F6E"/>
    <w:rsid w:val="00AF627A"/>
    <w:rsid w:val="00AF6E25"/>
    <w:rsid w:val="00AF7A82"/>
    <w:rsid w:val="00B00A6E"/>
    <w:rsid w:val="00B00C46"/>
    <w:rsid w:val="00B021FC"/>
    <w:rsid w:val="00B02571"/>
    <w:rsid w:val="00B02800"/>
    <w:rsid w:val="00B02BA9"/>
    <w:rsid w:val="00B04612"/>
    <w:rsid w:val="00B04A85"/>
    <w:rsid w:val="00B07E76"/>
    <w:rsid w:val="00B07F5C"/>
    <w:rsid w:val="00B10320"/>
    <w:rsid w:val="00B10B2C"/>
    <w:rsid w:val="00B133FD"/>
    <w:rsid w:val="00B146F7"/>
    <w:rsid w:val="00B159ED"/>
    <w:rsid w:val="00B25C10"/>
    <w:rsid w:val="00B265E2"/>
    <w:rsid w:val="00B3067B"/>
    <w:rsid w:val="00B30B1D"/>
    <w:rsid w:val="00B31E1E"/>
    <w:rsid w:val="00B321E8"/>
    <w:rsid w:val="00B324A9"/>
    <w:rsid w:val="00B325A9"/>
    <w:rsid w:val="00B339EB"/>
    <w:rsid w:val="00B34F2A"/>
    <w:rsid w:val="00B35466"/>
    <w:rsid w:val="00B3600F"/>
    <w:rsid w:val="00B36506"/>
    <w:rsid w:val="00B36790"/>
    <w:rsid w:val="00B40045"/>
    <w:rsid w:val="00B401C0"/>
    <w:rsid w:val="00B40DC3"/>
    <w:rsid w:val="00B435EB"/>
    <w:rsid w:val="00B441EB"/>
    <w:rsid w:val="00B44B4B"/>
    <w:rsid w:val="00B45EAF"/>
    <w:rsid w:val="00B47D98"/>
    <w:rsid w:val="00B50608"/>
    <w:rsid w:val="00B50656"/>
    <w:rsid w:val="00B50678"/>
    <w:rsid w:val="00B53210"/>
    <w:rsid w:val="00B53484"/>
    <w:rsid w:val="00B5635B"/>
    <w:rsid w:val="00B60589"/>
    <w:rsid w:val="00B63FF6"/>
    <w:rsid w:val="00B643A2"/>
    <w:rsid w:val="00B66670"/>
    <w:rsid w:val="00B71EB9"/>
    <w:rsid w:val="00B73C54"/>
    <w:rsid w:val="00B7462F"/>
    <w:rsid w:val="00B753D4"/>
    <w:rsid w:val="00B75E0C"/>
    <w:rsid w:val="00B76573"/>
    <w:rsid w:val="00B7743C"/>
    <w:rsid w:val="00B77D26"/>
    <w:rsid w:val="00B80945"/>
    <w:rsid w:val="00B809AD"/>
    <w:rsid w:val="00B81BF4"/>
    <w:rsid w:val="00B81E36"/>
    <w:rsid w:val="00B82568"/>
    <w:rsid w:val="00B8262D"/>
    <w:rsid w:val="00B859E0"/>
    <w:rsid w:val="00B86BD8"/>
    <w:rsid w:val="00B923F1"/>
    <w:rsid w:val="00B9473D"/>
    <w:rsid w:val="00B94A06"/>
    <w:rsid w:val="00B9536A"/>
    <w:rsid w:val="00B95BAB"/>
    <w:rsid w:val="00B96376"/>
    <w:rsid w:val="00B978B8"/>
    <w:rsid w:val="00B97AFD"/>
    <w:rsid w:val="00BA1042"/>
    <w:rsid w:val="00BA1100"/>
    <w:rsid w:val="00BA19C9"/>
    <w:rsid w:val="00BA4B2A"/>
    <w:rsid w:val="00BA5060"/>
    <w:rsid w:val="00BA5A51"/>
    <w:rsid w:val="00BB14DB"/>
    <w:rsid w:val="00BB3772"/>
    <w:rsid w:val="00BB4762"/>
    <w:rsid w:val="00BB4ADF"/>
    <w:rsid w:val="00BB68B5"/>
    <w:rsid w:val="00BB7548"/>
    <w:rsid w:val="00BB7A20"/>
    <w:rsid w:val="00BC0343"/>
    <w:rsid w:val="00BC03D0"/>
    <w:rsid w:val="00BC2905"/>
    <w:rsid w:val="00BC3739"/>
    <w:rsid w:val="00BC4612"/>
    <w:rsid w:val="00BC6F81"/>
    <w:rsid w:val="00BC72B0"/>
    <w:rsid w:val="00BC74CE"/>
    <w:rsid w:val="00BD1A99"/>
    <w:rsid w:val="00BD1EBD"/>
    <w:rsid w:val="00BD2902"/>
    <w:rsid w:val="00BD3843"/>
    <w:rsid w:val="00BD5DED"/>
    <w:rsid w:val="00BD690D"/>
    <w:rsid w:val="00BE0E4E"/>
    <w:rsid w:val="00BE1330"/>
    <w:rsid w:val="00BE1A71"/>
    <w:rsid w:val="00BE219C"/>
    <w:rsid w:val="00BE27B3"/>
    <w:rsid w:val="00BE300E"/>
    <w:rsid w:val="00BE301C"/>
    <w:rsid w:val="00BE4399"/>
    <w:rsid w:val="00BF1E80"/>
    <w:rsid w:val="00BF220A"/>
    <w:rsid w:val="00BF35E4"/>
    <w:rsid w:val="00BF427D"/>
    <w:rsid w:val="00BF454B"/>
    <w:rsid w:val="00BF4C0E"/>
    <w:rsid w:val="00BF64B7"/>
    <w:rsid w:val="00BF656E"/>
    <w:rsid w:val="00BF65C1"/>
    <w:rsid w:val="00C03090"/>
    <w:rsid w:val="00C04327"/>
    <w:rsid w:val="00C04B9E"/>
    <w:rsid w:val="00C05157"/>
    <w:rsid w:val="00C054B2"/>
    <w:rsid w:val="00C068E6"/>
    <w:rsid w:val="00C06B8D"/>
    <w:rsid w:val="00C07630"/>
    <w:rsid w:val="00C100CC"/>
    <w:rsid w:val="00C10BE2"/>
    <w:rsid w:val="00C115EF"/>
    <w:rsid w:val="00C11E87"/>
    <w:rsid w:val="00C1307D"/>
    <w:rsid w:val="00C13904"/>
    <w:rsid w:val="00C14176"/>
    <w:rsid w:val="00C20699"/>
    <w:rsid w:val="00C20B61"/>
    <w:rsid w:val="00C20D2C"/>
    <w:rsid w:val="00C21AA8"/>
    <w:rsid w:val="00C21D39"/>
    <w:rsid w:val="00C23D91"/>
    <w:rsid w:val="00C242DB"/>
    <w:rsid w:val="00C2462B"/>
    <w:rsid w:val="00C2578E"/>
    <w:rsid w:val="00C27BF0"/>
    <w:rsid w:val="00C31299"/>
    <w:rsid w:val="00C37446"/>
    <w:rsid w:val="00C3744A"/>
    <w:rsid w:val="00C41168"/>
    <w:rsid w:val="00C41F18"/>
    <w:rsid w:val="00C42D3E"/>
    <w:rsid w:val="00C42E63"/>
    <w:rsid w:val="00C45A9E"/>
    <w:rsid w:val="00C51467"/>
    <w:rsid w:val="00C5171B"/>
    <w:rsid w:val="00C517C3"/>
    <w:rsid w:val="00C51AB1"/>
    <w:rsid w:val="00C52C33"/>
    <w:rsid w:val="00C54B96"/>
    <w:rsid w:val="00C550C4"/>
    <w:rsid w:val="00C56327"/>
    <w:rsid w:val="00C573EB"/>
    <w:rsid w:val="00C60384"/>
    <w:rsid w:val="00C604B8"/>
    <w:rsid w:val="00C6067A"/>
    <w:rsid w:val="00C6313F"/>
    <w:rsid w:val="00C67393"/>
    <w:rsid w:val="00C729A4"/>
    <w:rsid w:val="00C7418B"/>
    <w:rsid w:val="00C74286"/>
    <w:rsid w:val="00C754A2"/>
    <w:rsid w:val="00C75AAE"/>
    <w:rsid w:val="00C75BE4"/>
    <w:rsid w:val="00C76931"/>
    <w:rsid w:val="00C76AE6"/>
    <w:rsid w:val="00C76CDE"/>
    <w:rsid w:val="00C76FCC"/>
    <w:rsid w:val="00C77548"/>
    <w:rsid w:val="00C77718"/>
    <w:rsid w:val="00C81456"/>
    <w:rsid w:val="00C820BC"/>
    <w:rsid w:val="00C8250F"/>
    <w:rsid w:val="00C83010"/>
    <w:rsid w:val="00C844A5"/>
    <w:rsid w:val="00C90627"/>
    <w:rsid w:val="00C92659"/>
    <w:rsid w:val="00C9267A"/>
    <w:rsid w:val="00C92C24"/>
    <w:rsid w:val="00C96E58"/>
    <w:rsid w:val="00C97097"/>
    <w:rsid w:val="00CA0FA8"/>
    <w:rsid w:val="00CA18DF"/>
    <w:rsid w:val="00CA35B4"/>
    <w:rsid w:val="00CA464B"/>
    <w:rsid w:val="00CA5226"/>
    <w:rsid w:val="00CA6702"/>
    <w:rsid w:val="00CA79E7"/>
    <w:rsid w:val="00CA7B56"/>
    <w:rsid w:val="00CB072B"/>
    <w:rsid w:val="00CB2327"/>
    <w:rsid w:val="00CB2989"/>
    <w:rsid w:val="00CB3B94"/>
    <w:rsid w:val="00CB5359"/>
    <w:rsid w:val="00CB5579"/>
    <w:rsid w:val="00CB7B0D"/>
    <w:rsid w:val="00CB7F21"/>
    <w:rsid w:val="00CC262D"/>
    <w:rsid w:val="00CC4D46"/>
    <w:rsid w:val="00CC5CB1"/>
    <w:rsid w:val="00CC626D"/>
    <w:rsid w:val="00CC6EF2"/>
    <w:rsid w:val="00CC7D10"/>
    <w:rsid w:val="00CD101C"/>
    <w:rsid w:val="00CD11F8"/>
    <w:rsid w:val="00CD179F"/>
    <w:rsid w:val="00CD41BB"/>
    <w:rsid w:val="00CD439A"/>
    <w:rsid w:val="00CD4BB6"/>
    <w:rsid w:val="00CD589E"/>
    <w:rsid w:val="00CD5CFF"/>
    <w:rsid w:val="00CD5E20"/>
    <w:rsid w:val="00CD69CD"/>
    <w:rsid w:val="00CE17C4"/>
    <w:rsid w:val="00CE1AD7"/>
    <w:rsid w:val="00CE33C7"/>
    <w:rsid w:val="00CE36B4"/>
    <w:rsid w:val="00CE37D5"/>
    <w:rsid w:val="00CE4245"/>
    <w:rsid w:val="00CE4619"/>
    <w:rsid w:val="00CE46C9"/>
    <w:rsid w:val="00CE4E18"/>
    <w:rsid w:val="00CE55AA"/>
    <w:rsid w:val="00CE575C"/>
    <w:rsid w:val="00CE62C9"/>
    <w:rsid w:val="00CE6D1D"/>
    <w:rsid w:val="00CE6DDD"/>
    <w:rsid w:val="00CF1424"/>
    <w:rsid w:val="00CF4FBC"/>
    <w:rsid w:val="00CF689C"/>
    <w:rsid w:val="00CF709C"/>
    <w:rsid w:val="00CF7895"/>
    <w:rsid w:val="00CF7BC6"/>
    <w:rsid w:val="00D01A4E"/>
    <w:rsid w:val="00D0268A"/>
    <w:rsid w:val="00D03D40"/>
    <w:rsid w:val="00D07B74"/>
    <w:rsid w:val="00D07CB0"/>
    <w:rsid w:val="00D07DFA"/>
    <w:rsid w:val="00D1074A"/>
    <w:rsid w:val="00D138A0"/>
    <w:rsid w:val="00D139D7"/>
    <w:rsid w:val="00D13B50"/>
    <w:rsid w:val="00D13E60"/>
    <w:rsid w:val="00D157DF"/>
    <w:rsid w:val="00D16943"/>
    <w:rsid w:val="00D169EF"/>
    <w:rsid w:val="00D200AE"/>
    <w:rsid w:val="00D21965"/>
    <w:rsid w:val="00D2308C"/>
    <w:rsid w:val="00D242C2"/>
    <w:rsid w:val="00D255C8"/>
    <w:rsid w:val="00D258F5"/>
    <w:rsid w:val="00D25BF0"/>
    <w:rsid w:val="00D25E80"/>
    <w:rsid w:val="00D2756B"/>
    <w:rsid w:val="00D34871"/>
    <w:rsid w:val="00D418FE"/>
    <w:rsid w:val="00D42C88"/>
    <w:rsid w:val="00D43D72"/>
    <w:rsid w:val="00D473A3"/>
    <w:rsid w:val="00D47E1E"/>
    <w:rsid w:val="00D506A9"/>
    <w:rsid w:val="00D50F45"/>
    <w:rsid w:val="00D5125B"/>
    <w:rsid w:val="00D5478C"/>
    <w:rsid w:val="00D55316"/>
    <w:rsid w:val="00D5593F"/>
    <w:rsid w:val="00D574F3"/>
    <w:rsid w:val="00D60B37"/>
    <w:rsid w:val="00D60E78"/>
    <w:rsid w:val="00D616A1"/>
    <w:rsid w:val="00D64EBF"/>
    <w:rsid w:val="00D6620C"/>
    <w:rsid w:val="00D66D02"/>
    <w:rsid w:val="00D7072B"/>
    <w:rsid w:val="00D729E9"/>
    <w:rsid w:val="00D72A37"/>
    <w:rsid w:val="00D72D3F"/>
    <w:rsid w:val="00D73403"/>
    <w:rsid w:val="00D73891"/>
    <w:rsid w:val="00D73A25"/>
    <w:rsid w:val="00D75675"/>
    <w:rsid w:val="00D76975"/>
    <w:rsid w:val="00D77683"/>
    <w:rsid w:val="00D778E4"/>
    <w:rsid w:val="00D81BBB"/>
    <w:rsid w:val="00D82288"/>
    <w:rsid w:val="00D82DEA"/>
    <w:rsid w:val="00D8551D"/>
    <w:rsid w:val="00D855A5"/>
    <w:rsid w:val="00D87273"/>
    <w:rsid w:val="00D919D4"/>
    <w:rsid w:val="00D93A3A"/>
    <w:rsid w:val="00D94CC1"/>
    <w:rsid w:val="00D963F4"/>
    <w:rsid w:val="00D96CE5"/>
    <w:rsid w:val="00DA2F74"/>
    <w:rsid w:val="00DA3674"/>
    <w:rsid w:val="00DA44B6"/>
    <w:rsid w:val="00DA4E2C"/>
    <w:rsid w:val="00DA623A"/>
    <w:rsid w:val="00DA7FC8"/>
    <w:rsid w:val="00DB0870"/>
    <w:rsid w:val="00DB0952"/>
    <w:rsid w:val="00DB1BD6"/>
    <w:rsid w:val="00DB2B60"/>
    <w:rsid w:val="00DB2B8E"/>
    <w:rsid w:val="00DB2DFF"/>
    <w:rsid w:val="00DB313F"/>
    <w:rsid w:val="00DB468D"/>
    <w:rsid w:val="00DB4FE9"/>
    <w:rsid w:val="00DC16E3"/>
    <w:rsid w:val="00DC19B2"/>
    <w:rsid w:val="00DC234D"/>
    <w:rsid w:val="00DC3F5A"/>
    <w:rsid w:val="00DD0DD9"/>
    <w:rsid w:val="00DD1580"/>
    <w:rsid w:val="00DD21B2"/>
    <w:rsid w:val="00DD2E2E"/>
    <w:rsid w:val="00DD3C9B"/>
    <w:rsid w:val="00DD3E58"/>
    <w:rsid w:val="00DD4989"/>
    <w:rsid w:val="00DD540E"/>
    <w:rsid w:val="00DD5BDF"/>
    <w:rsid w:val="00DD5BEB"/>
    <w:rsid w:val="00DD68A9"/>
    <w:rsid w:val="00DD6E49"/>
    <w:rsid w:val="00DD7ADE"/>
    <w:rsid w:val="00DE0E3E"/>
    <w:rsid w:val="00DE0FF7"/>
    <w:rsid w:val="00DE156D"/>
    <w:rsid w:val="00DE2124"/>
    <w:rsid w:val="00DE341C"/>
    <w:rsid w:val="00DE3AE3"/>
    <w:rsid w:val="00DE4336"/>
    <w:rsid w:val="00DF0653"/>
    <w:rsid w:val="00DF0D53"/>
    <w:rsid w:val="00DF38A5"/>
    <w:rsid w:val="00DF3B2A"/>
    <w:rsid w:val="00DF7A2F"/>
    <w:rsid w:val="00DF7FC5"/>
    <w:rsid w:val="00E00CE0"/>
    <w:rsid w:val="00E015EF"/>
    <w:rsid w:val="00E01BEE"/>
    <w:rsid w:val="00E031A8"/>
    <w:rsid w:val="00E041F2"/>
    <w:rsid w:val="00E04D2F"/>
    <w:rsid w:val="00E05550"/>
    <w:rsid w:val="00E1005F"/>
    <w:rsid w:val="00E1020C"/>
    <w:rsid w:val="00E1207F"/>
    <w:rsid w:val="00E132E4"/>
    <w:rsid w:val="00E15664"/>
    <w:rsid w:val="00E15BEF"/>
    <w:rsid w:val="00E16609"/>
    <w:rsid w:val="00E16624"/>
    <w:rsid w:val="00E169EF"/>
    <w:rsid w:val="00E1783E"/>
    <w:rsid w:val="00E2047E"/>
    <w:rsid w:val="00E20DFA"/>
    <w:rsid w:val="00E21EB1"/>
    <w:rsid w:val="00E22209"/>
    <w:rsid w:val="00E23449"/>
    <w:rsid w:val="00E25D48"/>
    <w:rsid w:val="00E264A4"/>
    <w:rsid w:val="00E2713C"/>
    <w:rsid w:val="00E27387"/>
    <w:rsid w:val="00E311E9"/>
    <w:rsid w:val="00E32093"/>
    <w:rsid w:val="00E3246E"/>
    <w:rsid w:val="00E332EA"/>
    <w:rsid w:val="00E33419"/>
    <w:rsid w:val="00E33C8F"/>
    <w:rsid w:val="00E357C7"/>
    <w:rsid w:val="00E40628"/>
    <w:rsid w:val="00E407F3"/>
    <w:rsid w:val="00E40BD9"/>
    <w:rsid w:val="00E416CE"/>
    <w:rsid w:val="00E42E9E"/>
    <w:rsid w:val="00E43559"/>
    <w:rsid w:val="00E440FA"/>
    <w:rsid w:val="00E445B8"/>
    <w:rsid w:val="00E457C4"/>
    <w:rsid w:val="00E46F4C"/>
    <w:rsid w:val="00E471C6"/>
    <w:rsid w:val="00E5238A"/>
    <w:rsid w:val="00E55147"/>
    <w:rsid w:val="00E568E5"/>
    <w:rsid w:val="00E569CA"/>
    <w:rsid w:val="00E57667"/>
    <w:rsid w:val="00E57959"/>
    <w:rsid w:val="00E6097E"/>
    <w:rsid w:val="00E6162B"/>
    <w:rsid w:val="00E62C40"/>
    <w:rsid w:val="00E630E6"/>
    <w:rsid w:val="00E63100"/>
    <w:rsid w:val="00E633A5"/>
    <w:rsid w:val="00E634FE"/>
    <w:rsid w:val="00E6388C"/>
    <w:rsid w:val="00E641E5"/>
    <w:rsid w:val="00E660D2"/>
    <w:rsid w:val="00E66646"/>
    <w:rsid w:val="00E668D6"/>
    <w:rsid w:val="00E73706"/>
    <w:rsid w:val="00E738B4"/>
    <w:rsid w:val="00E73BD3"/>
    <w:rsid w:val="00E73D4D"/>
    <w:rsid w:val="00E74EBF"/>
    <w:rsid w:val="00E759EF"/>
    <w:rsid w:val="00E75D78"/>
    <w:rsid w:val="00E762AF"/>
    <w:rsid w:val="00E836B0"/>
    <w:rsid w:val="00E84D07"/>
    <w:rsid w:val="00E8518C"/>
    <w:rsid w:val="00E90E02"/>
    <w:rsid w:val="00E93505"/>
    <w:rsid w:val="00E94040"/>
    <w:rsid w:val="00E9426E"/>
    <w:rsid w:val="00E94BDB"/>
    <w:rsid w:val="00E951E1"/>
    <w:rsid w:val="00E95478"/>
    <w:rsid w:val="00E9628A"/>
    <w:rsid w:val="00E96B73"/>
    <w:rsid w:val="00E97721"/>
    <w:rsid w:val="00EA0606"/>
    <w:rsid w:val="00EA06B9"/>
    <w:rsid w:val="00EA092D"/>
    <w:rsid w:val="00EA132A"/>
    <w:rsid w:val="00EA16F6"/>
    <w:rsid w:val="00EA263E"/>
    <w:rsid w:val="00EA3092"/>
    <w:rsid w:val="00EA31AB"/>
    <w:rsid w:val="00EA3AF7"/>
    <w:rsid w:val="00EA5213"/>
    <w:rsid w:val="00EA6562"/>
    <w:rsid w:val="00EB13D3"/>
    <w:rsid w:val="00EB29FF"/>
    <w:rsid w:val="00EB2CB6"/>
    <w:rsid w:val="00EB37A7"/>
    <w:rsid w:val="00EB40A8"/>
    <w:rsid w:val="00EB4C5A"/>
    <w:rsid w:val="00EB5CD2"/>
    <w:rsid w:val="00EB6BA8"/>
    <w:rsid w:val="00EB6F50"/>
    <w:rsid w:val="00EB7D5C"/>
    <w:rsid w:val="00EC07DF"/>
    <w:rsid w:val="00EC0A25"/>
    <w:rsid w:val="00EC209E"/>
    <w:rsid w:val="00EC2672"/>
    <w:rsid w:val="00EC5049"/>
    <w:rsid w:val="00EC6FA1"/>
    <w:rsid w:val="00ED0724"/>
    <w:rsid w:val="00ED1D01"/>
    <w:rsid w:val="00ED1D94"/>
    <w:rsid w:val="00ED2D31"/>
    <w:rsid w:val="00ED3CC8"/>
    <w:rsid w:val="00ED412C"/>
    <w:rsid w:val="00ED5CA2"/>
    <w:rsid w:val="00ED5F31"/>
    <w:rsid w:val="00ED6F94"/>
    <w:rsid w:val="00ED7E05"/>
    <w:rsid w:val="00EE1581"/>
    <w:rsid w:val="00EE64DD"/>
    <w:rsid w:val="00EE6A0A"/>
    <w:rsid w:val="00EE6F43"/>
    <w:rsid w:val="00EF04AB"/>
    <w:rsid w:val="00EF19D7"/>
    <w:rsid w:val="00EF6160"/>
    <w:rsid w:val="00F01DA7"/>
    <w:rsid w:val="00F0709F"/>
    <w:rsid w:val="00F074F3"/>
    <w:rsid w:val="00F107FC"/>
    <w:rsid w:val="00F12693"/>
    <w:rsid w:val="00F12DA5"/>
    <w:rsid w:val="00F13431"/>
    <w:rsid w:val="00F14A58"/>
    <w:rsid w:val="00F16AD2"/>
    <w:rsid w:val="00F174A8"/>
    <w:rsid w:val="00F2019F"/>
    <w:rsid w:val="00F20762"/>
    <w:rsid w:val="00F22DC5"/>
    <w:rsid w:val="00F22DCD"/>
    <w:rsid w:val="00F24B0A"/>
    <w:rsid w:val="00F26E63"/>
    <w:rsid w:val="00F27217"/>
    <w:rsid w:val="00F3110B"/>
    <w:rsid w:val="00F317F4"/>
    <w:rsid w:val="00F32B85"/>
    <w:rsid w:val="00F33DD3"/>
    <w:rsid w:val="00F35059"/>
    <w:rsid w:val="00F3549F"/>
    <w:rsid w:val="00F40F3B"/>
    <w:rsid w:val="00F423AE"/>
    <w:rsid w:val="00F4362F"/>
    <w:rsid w:val="00F44646"/>
    <w:rsid w:val="00F44D16"/>
    <w:rsid w:val="00F44FFE"/>
    <w:rsid w:val="00F45F25"/>
    <w:rsid w:val="00F479DD"/>
    <w:rsid w:val="00F47A08"/>
    <w:rsid w:val="00F47C57"/>
    <w:rsid w:val="00F47D8B"/>
    <w:rsid w:val="00F507AD"/>
    <w:rsid w:val="00F5329F"/>
    <w:rsid w:val="00F53320"/>
    <w:rsid w:val="00F53D8A"/>
    <w:rsid w:val="00F53DB9"/>
    <w:rsid w:val="00F54B38"/>
    <w:rsid w:val="00F556ED"/>
    <w:rsid w:val="00F56D42"/>
    <w:rsid w:val="00F57102"/>
    <w:rsid w:val="00F57AA2"/>
    <w:rsid w:val="00F64E92"/>
    <w:rsid w:val="00F66D10"/>
    <w:rsid w:val="00F672D6"/>
    <w:rsid w:val="00F674AF"/>
    <w:rsid w:val="00F70DC4"/>
    <w:rsid w:val="00F7230A"/>
    <w:rsid w:val="00F72483"/>
    <w:rsid w:val="00F732E4"/>
    <w:rsid w:val="00F73C9F"/>
    <w:rsid w:val="00F756F7"/>
    <w:rsid w:val="00F75EE4"/>
    <w:rsid w:val="00F77CE1"/>
    <w:rsid w:val="00F80578"/>
    <w:rsid w:val="00F822EA"/>
    <w:rsid w:val="00F825BC"/>
    <w:rsid w:val="00F83547"/>
    <w:rsid w:val="00F849AF"/>
    <w:rsid w:val="00F857BC"/>
    <w:rsid w:val="00F85920"/>
    <w:rsid w:val="00F859AF"/>
    <w:rsid w:val="00F86B99"/>
    <w:rsid w:val="00F9061B"/>
    <w:rsid w:val="00F91B1C"/>
    <w:rsid w:val="00F91DEB"/>
    <w:rsid w:val="00F930D3"/>
    <w:rsid w:val="00F93A05"/>
    <w:rsid w:val="00F94F53"/>
    <w:rsid w:val="00F96A49"/>
    <w:rsid w:val="00F97CA4"/>
    <w:rsid w:val="00FA03F7"/>
    <w:rsid w:val="00FA16B8"/>
    <w:rsid w:val="00FA2793"/>
    <w:rsid w:val="00FA3BA0"/>
    <w:rsid w:val="00FA6862"/>
    <w:rsid w:val="00FA7052"/>
    <w:rsid w:val="00FA7534"/>
    <w:rsid w:val="00FB3227"/>
    <w:rsid w:val="00FB3911"/>
    <w:rsid w:val="00FB3D73"/>
    <w:rsid w:val="00FB50C1"/>
    <w:rsid w:val="00FB5630"/>
    <w:rsid w:val="00FB5F5B"/>
    <w:rsid w:val="00FB6E71"/>
    <w:rsid w:val="00FB7009"/>
    <w:rsid w:val="00FC1BB0"/>
    <w:rsid w:val="00FC4E21"/>
    <w:rsid w:val="00FC604C"/>
    <w:rsid w:val="00FC7645"/>
    <w:rsid w:val="00FD0097"/>
    <w:rsid w:val="00FD06C2"/>
    <w:rsid w:val="00FD0C3E"/>
    <w:rsid w:val="00FD1EAF"/>
    <w:rsid w:val="00FD27B4"/>
    <w:rsid w:val="00FD2CA9"/>
    <w:rsid w:val="00FD5FD6"/>
    <w:rsid w:val="00FD6075"/>
    <w:rsid w:val="00FE0525"/>
    <w:rsid w:val="00FE097E"/>
    <w:rsid w:val="00FE1E3D"/>
    <w:rsid w:val="00FE2505"/>
    <w:rsid w:val="00FE2E14"/>
    <w:rsid w:val="00FE4A26"/>
    <w:rsid w:val="00FE51BE"/>
    <w:rsid w:val="00FE5AB6"/>
    <w:rsid w:val="00FE5D33"/>
    <w:rsid w:val="00FE75D0"/>
    <w:rsid w:val="00FE7A21"/>
    <w:rsid w:val="00FF118B"/>
    <w:rsid w:val="00FF39AB"/>
    <w:rsid w:val="00FF4A03"/>
    <w:rsid w:val="00FF4E77"/>
    <w:rsid w:val="00FF5C64"/>
    <w:rsid w:val="00FF6042"/>
    <w:rsid w:val="00FF614D"/>
    <w:rsid w:val="00FF75C0"/>
    <w:rsid w:val="054191FA"/>
    <w:rsid w:val="080CF866"/>
    <w:rsid w:val="0AC32E03"/>
    <w:rsid w:val="0FD9056D"/>
    <w:rsid w:val="0FDC9BDA"/>
    <w:rsid w:val="10ACC2A3"/>
    <w:rsid w:val="121B4FA5"/>
    <w:rsid w:val="12FF3A69"/>
    <w:rsid w:val="16AFBE26"/>
    <w:rsid w:val="1758C8AE"/>
    <w:rsid w:val="1DFC3128"/>
    <w:rsid w:val="1FFAAD2A"/>
    <w:rsid w:val="252BA8BE"/>
    <w:rsid w:val="2A36F2B4"/>
    <w:rsid w:val="2C63B636"/>
    <w:rsid w:val="2E5BD836"/>
    <w:rsid w:val="2F265C2A"/>
    <w:rsid w:val="3056C402"/>
    <w:rsid w:val="309A8C01"/>
    <w:rsid w:val="33932A21"/>
    <w:rsid w:val="3A7C5C04"/>
    <w:rsid w:val="41B18A48"/>
    <w:rsid w:val="447DE9B7"/>
    <w:rsid w:val="4B3E98A3"/>
    <w:rsid w:val="4CA7BAEC"/>
    <w:rsid w:val="4D2BED0E"/>
    <w:rsid w:val="4F19C85D"/>
    <w:rsid w:val="50581BB3"/>
    <w:rsid w:val="558909E1"/>
    <w:rsid w:val="562EEC40"/>
    <w:rsid w:val="5836EF96"/>
    <w:rsid w:val="5B93721C"/>
    <w:rsid w:val="5D35005B"/>
    <w:rsid w:val="67EFBE5D"/>
    <w:rsid w:val="6CA316B7"/>
    <w:rsid w:val="6D5311AB"/>
    <w:rsid w:val="6E45D784"/>
    <w:rsid w:val="6F268DC9"/>
    <w:rsid w:val="731598F2"/>
    <w:rsid w:val="7812940F"/>
    <w:rsid w:val="78ACCF94"/>
    <w:rsid w:val="7A186C56"/>
    <w:rsid w:val="7BED7962"/>
    <w:rsid w:val="7CA99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E0407C"/>
  <w15:chartTrackingRefBased/>
  <w15:docId w15:val="{1692DC23-98A5-4C85-8E29-856CE5914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0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6B70A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FA7534"/>
    <w:pPr>
      <w:ind w:left="720"/>
      <w:contextualSpacing/>
    </w:pPr>
    <w:rPr>
      <w:rFonts w:eastAsia="Malgun Gothic"/>
      <w:lang w:eastAsia="en-US"/>
    </w:rPr>
  </w:style>
  <w:style w:type="paragraph" w:customStyle="1" w:styleId="EndNoteBibliography">
    <w:name w:val="EndNote Bibliography"/>
    <w:basedOn w:val="Normal"/>
    <w:rsid w:val="00FA7534"/>
    <w:rPr>
      <w:rFonts w:eastAsia="Malgun Gothic"/>
      <w:lang w:eastAsia="en-US"/>
    </w:rPr>
  </w:style>
  <w:style w:type="paragraph" w:customStyle="1" w:styleId="EndNoteCategoryHeading">
    <w:name w:val="EndNote Category Heading"/>
    <w:basedOn w:val="Normal"/>
    <w:rsid w:val="00FA7534"/>
    <w:pPr>
      <w:spacing w:before="120" w:after="120"/>
    </w:pPr>
    <w:rPr>
      <w:rFonts w:eastAsia="Malgun Gothic"/>
      <w:b/>
      <w:lang w:eastAsia="en-US"/>
    </w:rPr>
  </w:style>
  <w:style w:type="character" w:customStyle="1" w:styleId="apple-converted-space">
    <w:name w:val="apple-converted-space"/>
    <w:rsid w:val="00FA7534"/>
  </w:style>
  <w:style w:type="paragraph" w:styleId="NormalWeb">
    <w:name w:val="Normal (Web)"/>
    <w:basedOn w:val="Normal"/>
    <w:uiPriority w:val="99"/>
    <w:unhideWhenUsed/>
    <w:rsid w:val="002F08B2"/>
    <w:pPr>
      <w:spacing w:before="100" w:beforeAutospacing="1" w:after="100" w:afterAutospacing="1"/>
    </w:pPr>
    <w:rPr>
      <w:rFonts w:eastAsiaTheme="minorEastAsia"/>
    </w:rPr>
  </w:style>
  <w:style w:type="character" w:styleId="Emphasis">
    <w:name w:val="Emphasis"/>
    <w:basedOn w:val="DefaultParagraphFont"/>
    <w:uiPriority w:val="20"/>
    <w:qFormat/>
    <w:rsid w:val="006F7F3E"/>
    <w:rPr>
      <w:i/>
      <w:iCs/>
    </w:rPr>
  </w:style>
  <w:style w:type="paragraph" w:customStyle="1" w:styleId="Body">
    <w:name w:val="Body"/>
    <w:link w:val="BodyChar"/>
    <w:rsid w:val="00C27BF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Title">
    <w:name w:val="EndNote Bibliography Title"/>
    <w:basedOn w:val="Normal"/>
    <w:link w:val="EndNoteBibliographyTitleChar"/>
    <w:rsid w:val="0042112E"/>
    <w:pPr>
      <w:jc w:val="center"/>
    </w:pPr>
    <w:rPr>
      <w:rFonts w:eastAsia="Malgun Gothic"/>
      <w:noProof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112E"/>
    <w:rPr>
      <w:rFonts w:ascii="Times New Roman" w:eastAsia="Malgun Gothic" w:hAnsi="Times New Roman" w:cs="Times New Roman"/>
      <w:noProof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6E5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E58"/>
    <w:rPr>
      <w:rFonts w:ascii="Times New Roman" w:eastAsia="Malgun Gothic" w:hAnsi="Times New Roman" w:cs="Times New Roman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C6F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6F81"/>
    <w:rPr>
      <w:rFonts w:eastAsia="Malgun Gothic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6F81"/>
    <w:rPr>
      <w:rFonts w:ascii="Times New Roman" w:eastAsia="Malgun Gothic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6F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6F81"/>
    <w:rPr>
      <w:rFonts w:ascii="Times New Roman" w:eastAsia="Malgun Gothic" w:hAnsi="Times New Roman" w:cs="Times New Roman"/>
      <w:b/>
      <w:bCs/>
      <w:sz w:val="20"/>
      <w:szCs w:val="20"/>
      <w:lang w:eastAsia="en-US"/>
    </w:rPr>
  </w:style>
  <w:style w:type="character" w:customStyle="1" w:styleId="None">
    <w:name w:val="None"/>
    <w:rsid w:val="00330CA4"/>
  </w:style>
  <w:style w:type="character" w:customStyle="1" w:styleId="BodyChar">
    <w:name w:val="Body Char"/>
    <w:basedOn w:val="DefaultParagraphFont"/>
    <w:link w:val="Body"/>
    <w:rsid w:val="00330CA4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n-US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basedOn w:val="Normal"/>
    <w:link w:val="FooterChar"/>
    <w:uiPriority w:val="99"/>
    <w:unhideWhenUsed/>
    <w:rsid w:val="00925898"/>
    <w:pPr>
      <w:tabs>
        <w:tab w:val="center" w:pos="4680"/>
        <w:tab w:val="right" w:pos="9360"/>
      </w:tabs>
    </w:pPr>
    <w:rPr>
      <w:rFonts w:eastAsia="Malgun Gothic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25898"/>
    <w:rPr>
      <w:rFonts w:ascii="Times New Roman" w:eastAsia="Malgun Gothic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25898"/>
  </w:style>
  <w:style w:type="character" w:styleId="Hyperlink">
    <w:name w:val="Hyperlink"/>
    <w:basedOn w:val="DefaultParagraphFont"/>
    <w:uiPriority w:val="99"/>
    <w:unhideWhenUsed/>
    <w:rsid w:val="007E6587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93A0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81B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849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B70A7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79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71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408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92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99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72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19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536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116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01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97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500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440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6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18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24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20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974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7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2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29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805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545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652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871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3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2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1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68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14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572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549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3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5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6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96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49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795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61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49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495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85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785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82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40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70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79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2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28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73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885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72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77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64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201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847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15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42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155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174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5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03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016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128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34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7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747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236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737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3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3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92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824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05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525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2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536CC9-C934-F540-82C9-FDE57D65CF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Chen</dc:creator>
  <cp:keywords/>
  <dc:description/>
  <cp:lastModifiedBy>Jae Mo Park</cp:lastModifiedBy>
  <cp:revision>9</cp:revision>
  <cp:lastPrinted>2020-03-02T23:28:00Z</cp:lastPrinted>
  <dcterms:created xsi:type="dcterms:W3CDTF">2021-05-23T05:11:00Z</dcterms:created>
  <dcterms:modified xsi:type="dcterms:W3CDTF">2021-05-23T2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merican-medical-association"/&gt;&lt;format class="21"/&gt;&lt;count citations="20" publications="30"/&gt;&lt;/info&gt;PAPERS2_INFO_END</vt:lpwstr>
  </property>
</Properties>
</file>